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432C2" w14:textId="77777777" w:rsidR="00C57BA8" w:rsidRPr="00C57BA8" w:rsidRDefault="00C57BA8" w:rsidP="00C57BA8">
      <w:pPr>
        <w:spacing w:line="276" w:lineRule="auto"/>
        <w:rPr>
          <w:rFonts w:ascii="Georgia" w:hAnsi="Georgia" w:cs="Times New Roman"/>
          <w:b/>
          <w:bCs/>
          <w:sz w:val="28"/>
          <w:szCs w:val="28"/>
        </w:rPr>
      </w:pPr>
      <w:r w:rsidRPr="00C57BA8">
        <w:rPr>
          <w:rFonts w:ascii="Georgia" w:hAnsi="Georgia" w:cs="Times New Roman"/>
          <w:b/>
          <w:bCs/>
          <w:sz w:val="28"/>
          <w:szCs w:val="28"/>
        </w:rPr>
        <w:t>Detection and diversity of mannosylerythritol lipid gene cluster (MEL) and Lipase A and B genes of</w:t>
      </w:r>
      <w:r w:rsidRPr="00C57BA8">
        <w:rPr>
          <w:rFonts w:ascii="Georgia" w:hAnsi="Georgia" w:cs="Times New Roman"/>
          <w:b/>
          <w:bCs/>
          <w:i/>
          <w:sz w:val="28"/>
          <w:szCs w:val="28"/>
        </w:rPr>
        <w:t xml:space="preserve"> Moesziomyces antarcticus</w:t>
      </w:r>
      <w:r w:rsidRPr="00C57BA8">
        <w:rPr>
          <w:rFonts w:ascii="Georgia" w:hAnsi="Georgia" w:cs="Times New Roman"/>
          <w:b/>
          <w:bCs/>
          <w:sz w:val="28"/>
          <w:szCs w:val="28"/>
        </w:rPr>
        <w:t xml:space="preserve"> isolated from natural oil seeps in Trinidad </w:t>
      </w:r>
    </w:p>
    <w:p w14:paraId="274C2687" w14:textId="7FEDDB84" w:rsidR="00893425" w:rsidRPr="00C57BA8" w:rsidRDefault="00893425" w:rsidP="00897F5D">
      <w:pPr>
        <w:spacing w:line="276" w:lineRule="auto"/>
        <w:rPr>
          <w:rFonts w:ascii="Georgia" w:hAnsi="Georgia" w:cs="Times New Roman"/>
          <w:b/>
          <w:color w:val="000000" w:themeColor="text1"/>
          <w:sz w:val="24"/>
          <w:szCs w:val="24"/>
        </w:rPr>
      </w:pPr>
      <w:r w:rsidRPr="00C57BA8">
        <w:rPr>
          <w:rFonts w:ascii="Georgia" w:hAnsi="Georgia" w:cs="Times New Roman"/>
          <w:b/>
          <w:color w:val="000000" w:themeColor="text1"/>
          <w:sz w:val="24"/>
          <w:szCs w:val="24"/>
        </w:rPr>
        <w:t>Supplement</w:t>
      </w:r>
      <w:r w:rsidR="00897F5D" w:rsidRPr="00C57BA8">
        <w:rPr>
          <w:rFonts w:ascii="Georgia" w:hAnsi="Georgia" w:cs="Times New Roman"/>
          <w:b/>
          <w:color w:val="000000" w:themeColor="text1"/>
          <w:sz w:val="24"/>
          <w:szCs w:val="24"/>
        </w:rPr>
        <w:t>ary</w:t>
      </w:r>
      <w:r w:rsidRPr="00C57BA8">
        <w:rPr>
          <w:rFonts w:ascii="Georgia" w:hAnsi="Georgia" w:cs="Times New Roman"/>
          <w:b/>
          <w:color w:val="000000" w:themeColor="text1"/>
          <w:sz w:val="24"/>
          <w:szCs w:val="24"/>
        </w:rPr>
        <w:t xml:space="preserve"> Tables</w:t>
      </w:r>
    </w:p>
    <w:p w14:paraId="3A612418" w14:textId="3A2D6019" w:rsidR="00C86023" w:rsidRPr="00C57BA8" w:rsidRDefault="00C86023" w:rsidP="00897F5D">
      <w:pPr>
        <w:spacing w:line="276" w:lineRule="auto"/>
        <w:rPr>
          <w:rFonts w:ascii="Georgia" w:hAnsi="Georgia" w:cs="Times New Roman"/>
          <w:sz w:val="24"/>
          <w:szCs w:val="24"/>
        </w:rPr>
      </w:pPr>
      <w:r w:rsidRPr="00C57BA8">
        <w:rPr>
          <w:rFonts w:ascii="Georgia" w:hAnsi="Georgia" w:cs="Times New Roman"/>
          <w:sz w:val="24"/>
          <w:szCs w:val="24"/>
          <w:lang w:val="en-US"/>
        </w:rPr>
        <w:t>Table S1</w:t>
      </w:r>
      <w:r w:rsidR="00C049DB" w:rsidRPr="00C57BA8">
        <w:rPr>
          <w:rFonts w:ascii="Georgia" w:hAnsi="Georgia" w:cs="Times New Roman"/>
          <w:sz w:val="24"/>
          <w:szCs w:val="24"/>
          <w:lang w:val="en-US"/>
        </w:rPr>
        <w:t xml:space="preserve">. </w:t>
      </w:r>
      <w:r w:rsidRPr="00C57BA8">
        <w:rPr>
          <w:rFonts w:ascii="Georgia" w:hAnsi="Georgia" w:cs="Times New Roman"/>
          <w:sz w:val="24"/>
          <w:szCs w:val="24"/>
          <w:lang w:val="en-US"/>
        </w:rPr>
        <w:t>List of reference</w:t>
      </w:r>
      <w:r w:rsidR="006F1587" w:rsidRPr="00C57BA8">
        <w:rPr>
          <w:rFonts w:ascii="Georgia" w:hAnsi="Georgia" w:cs="Times New Roman"/>
          <w:sz w:val="24"/>
          <w:szCs w:val="24"/>
          <w:lang w:val="en-US"/>
        </w:rPr>
        <w:t xml:space="preserve"> nucleotide</w:t>
      </w:r>
      <w:r w:rsidRPr="00C57BA8">
        <w:rPr>
          <w:rFonts w:ascii="Georgia" w:hAnsi="Georgia" w:cs="Times New Roman"/>
          <w:sz w:val="24"/>
          <w:szCs w:val="24"/>
          <w:lang w:val="en-US"/>
        </w:rPr>
        <w:t xml:space="preserve"> sequences and GenBank accession </w:t>
      </w:r>
      <w:r w:rsidR="00B247CB" w:rsidRPr="00C57BA8">
        <w:rPr>
          <w:rFonts w:ascii="Georgia" w:hAnsi="Georgia" w:cs="Times New Roman"/>
          <w:sz w:val="24"/>
          <w:szCs w:val="24"/>
          <w:lang w:val="en-US"/>
        </w:rPr>
        <w:t xml:space="preserve">data </w:t>
      </w:r>
      <w:r w:rsidRPr="00C57BA8">
        <w:rPr>
          <w:rFonts w:ascii="Georgia" w:hAnsi="Georgia" w:cs="Times New Roman"/>
          <w:sz w:val="24"/>
          <w:szCs w:val="24"/>
          <w:lang w:val="en-US"/>
        </w:rPr>
        <w:t xml:space="preserve">used in </w:t>
      </w:r>
      <w:r w:rsidR="006F1587" w:rsidRPr="00C57BA8">
        <w:rPr>
          <w:rFonts w:ascii="Georgia" w:hAnsi="Georgia" w:cs="Times New Roman"/>
          <w:sz w:val="24"/>
          <w:szCs w:val="24"/>
          <w:lang w:val="en-US"/>
        </w:rPr>
        <w:t>ITS phylogenetic analysis.</w:t>
      </w:r>
    </w:p>
    <w:tbl>
      <w:tblPr>
        <w:tblStyle w:val="TableGrid"/>
        <w:tblW w:w="9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3332"/>
        <w:gridCol w:w="3199"/>
        <w:gridCol w:w="1313"/>
      </w:tblGrid>
      <w:tr w:rsidR="009B7013" w:rsidRPr="00C57BA8" w14:paraId="309CA23F" w14:textId="05ACDE0C" w:rsidTr="00C049DB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031A59" w14:textId="77777777" w:rsidR="009B7013" w:rsidRPr="00C57BA8" w:rsidRDefault="009B7013" w:rsidP="00C049DB">
            <w:pPr>
              <w:spacing w:before="0" w:line="240" w:lineRule="auto"/>
              <w:jc w:val="left"/>
              <w:rPr>
                <w:rFonts w:ascii="Georgia" w:hAnsi="Georgia" w:cs="Times New Roman"/>
                <w:b/>
                <w:b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1684DF" w14:textId="0BEF0EF0" w:rsidR="009B7013" w:rsidRPr="00C57BA8" w:rsidRDefault="009B7013" w:rsidP="00C049DB">
            <w:pPr>
              <w:spacing w:before="0" w:line="240" w:lineRule="auto"/>
              <w:jc w:val="left"/>
              <w:rPr>
                <w:rFonts w:ascii="Georgia" w:hAnsi="Georgia" w:cs="Times New Roman"/>
                <w:b/>
                <w:b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F45639" w14:textId="5046AA5B" w:rsidR="009B7013" w:rsidRPr="00C57BA8" w:rsidRDefault="009B7013" w:rsidP="00C049DB">
            <w:pPr>
              <w:spacing w:before="0" w:line="240" w:lineRule="auto"/>
              <w:jc w:val="left"/>
              <w:rPr>
                <w:rFonts w:ascii="Georgia" w:hAnsi="Georgia" w:cs="Times New Roman"/>
                <w:b/>
                <w:b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Strain</w:t>
            </w:r>
            <w:r w:rsidR="00553B62"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/Culture</w:t>
            </w:r>
            <w:r w:rsidR="00B6566B"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/Voucher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3CF18CC" w14:textId="7EBF55C5" w:rsidR="009B7013" w:rsidRPr="00C57BA8" w:rsidRDefault="009B7013" w:rsidP="00C049DB">
            <w:pPr>
              <w:spacing w:before="0" w:line="240" w:lineRule="auto"/>
              <w:jc w:val="left"/>
              <w:rPr>
                <w:rFonts w:ascii="Georgia" w:hAnsi="Georgia" w:cs="Times New Roman"/>
                <w:b/>
                <w:b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Origin</w:t>
            </w:r>
          </w:p>
        </w:tc>
      </w:tr>
      <w:tr w:rsidR="009B7013" w:rsidRPr="00C57BA8" w14:paraId="7297F984" w14:textId="4AF72AEB" w:rsidTr="00C049DB">
        <w:trPr>
          <w:trHeight w:val="6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09270D" w14:textId="7CAC84BF" w:rsidR="009B7013" w:rsidRPr="00C57BA8" w:rsidRDefault="00C3540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AB089370  </w:t>
            </w:r>
          </w:p>
        </w:tc>
        <w:tc>
          <w:tcPr>
            <w:tcW w:w="33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2BE13B" w14:textId="4C012FB4" w:rsidR="009B7013" w:rsidRPr="00C57BA8" w:rsidRDefault="00AA4955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Pseudozyma </w:t>
            </w:r>
            <w:r w:rsidR="00C35401"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rugulosu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6C8787" w14:textId="015890AE" w:rsidR="009B7013" w:rsidRPr="00C57BA8" w:rsidRDefault="00C3540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JCM10323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73646ED" w14:textId="0F252ECC" w:rsidR="009B7013" w:rsidRPr="00C57BA8" w:rsidRDefault="000C5D1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anada</w:t>
            </w:r>
          </w:p>
        </w:tc>
      </w:tr>
      <w:tr w:rsidR="009B7013" w:rsidRPr="00C57BA8" w14:paraId="1B785B10" w14:textId="484BA580" w:rsidTr="00C049DB">
        <w:trPr>
          <w:trHeight w:val="169"/>
        </w:trPr>
        <w:tc>
          <w:tcPr>
            <w:tcW w:w="0" w:type="auto"/>
            <w:shd w:val="clear" w:color="auto" w:fill="auto"/>
            <w:noWrap/>
            <w:hideMark/>
          </w:tcPr>
          <w:p w14:paraId="4B4C34FD" w14:textId="60710B2F" w:rsidR="009B7013" w:rsidRPr="00C57BA8" w:rsidRDefault="000C5D1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MK027034</w:t>
            </w:r>
          </w:p>
        </w:tc>
        <w:tc>
          <w:tcPr>
            <w:tcW w:w="3332" w:type="dxa"/>
            <w:shd w:val="clear" w:color="auto" w:fill="auto"/>
            <w:noWrap/>
            <w:hideMark/>
          </w:tcPr>
          <w:p w14:paraId="4599A773" w14:textId="4E23974F" w:rsidR="009B7013" w:rsidRPr="00C57BA8" w:rsidRDefault="000C5D1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oesziomyces</w:t>
            </w:r>
            <w:r w:rsidR="00AA4955"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 </w:t>
            </w:r>
            <w:r w:rsidR="00AA4955" w:rsidRPr="00C57BA8">
              <w:rPr>
                <w:rFonts w:ascii="Georgia" w:hAnsi="Georgia" w:cs="Times New Roman"/>
                <w:sz w:val="24"/>
                <w:szCs w:val="24"/>
              </w:rPr>
              <w:t>sp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2B9C2F1" w14:textId="5790C5D9" w:rsidR="009B7013" w:rsidRPr="00C57BA8" w:rsidRDefault="00AA4955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BRIP51843</w:t>
            </w:r>
          </w:p>
        </w:tc>
        <w:tc>
          <w:tcPr>
            <w:tcW w:w="1555" w:type="dxa"/>
          </w:tcPr>
          <w:p w14:paraId="1918EA35" w14:textId="1AF797B7" w:rsidR="009B7013" w:rsidRPr="00C57BA8" w:rsidRDefault="000C5D1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ustralia</w:t>
            </w:r>
          </w:p>
        </w:tc>
      </w:tr>
      <w:tr w:rsidR="009B7013" w:rsidRPr="00C57BA8" w14:paraId="0A904941" w14:textId="6BDDAA66" w:rsidTr="00C049DB">
        <w:trPr>
          <w:trHeight w:val="57"/>
        </w:trPr>
        <w:tc>
          <w:tcPr>
            <w:tcW w:w="0" w:type="auto"/>
            <w:shd w:val="clear" w:color="auto" w:fill="auto"/>
            <w:noWrap/>
            <w:hideMark/>
          </w:tcPr>
          <w:p w14:paraId="734A4189" w14:textId="238022FB" w:rsidR="009B7013" w:rsidRPr="00C57BA8" w:rsidRDefault="000C5D1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F294697</w:t>
            </w:r>
          </w:p>
        </w:tc>
        <w:tc>
          <w:tcPr>
            <w:tcW w:w="3332" w:type="dxa"/>
            <w:shd w:val="clear" w:color="auto" w:fill="auto"/>
            <w:noWrap/>
            <w:hideMark/>
          </w:tcPr>
          <w:p w14:paraId="02C124FA" w14:textId="7F9DD58D" w:rsidR="009B7013" w:rsidRPr="00C57BA8" w:rsidRDefault="000C5D1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rugulosa</w:t>
            </w:r>
            <w:r w:rsidR="0033016A"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6B43634" w14:textId="7798C18A" w:rsidR="009B7013" w:rsidRPr="00C57BA8" w:rsidRDefault="000C5D18" w:rsidP="00C049DB">
            <w:pPr>
              <w:pStyle w:val="HTMLPreformatted"/>
              <w:shd w:val="clear" w:color="auto" w:fill="FFFFFF"/>
              <w:rPr>
                <w:rFonts w:ascii="Georgia" w:hAnsi="Georgia" w:cs="Times New Roman"/>
                <w:color w:val="000000"/>
              </w:rPr>
            </w:pPr>
            <w:r w:rsidRPr="00C57BA8">
              <w:rPr>
                <w:rStyle w:val="feature"/>
                <w:rFonts w:ascii="Georgia" w:hAnsi="Georgia" w:cs="Times New Roman"/>
                <w:color w:val="000000"/>
                <w:sz w:val="24"/>
                <w:szCs w:val="24"/>
              </w:rPr>
              <w:t>CBS 170.88</w:t>
            </w:r>
          </w:p>
        </w:tc>
        <w:tc>
          <w:tcPr>
            <w:tcW w:w="1555" w:type="dxa"/>
          </w:tcPr>
          <w:p w14:paraId="31DEFF45" w14:textId="151302F4" w:rsidR="009B7013" w:rsidRPr="00C57BA8" w:rsidRDefault="00B247CB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-</w:t>
            </w:r>
          </w:p>
        </w:tc>
      </w:tr>
      <w:tr w:rsidR="0033016A" w:rsidRPr="00C57BA8" w14:paraId="216588F9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1411D903" w14:textId="0073ED0A" w:rsidR="0033016A" w:rsidRPr="00C57BA8" w:rsidRDefault="0033016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NR_155364</w:t>
            </w:r>
          </w:p>
        </w:tc>
        <w:tc>
          <w:tcPr>
            <w:tcW w:w="3332" w:type="dxa"/>
            <w:shd w:val="clear" w:color="auto" w:fill="auto"/>
            <w:noWrap/>
          </w:tcPr>
          <w:p w14:paraId="0BBEF9EC" w14:textId="7391EED1" w:rsidR="0033016A" w:rsidRPr="00C57BA8" w:rsidRDefault="0033016A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oesziomyces rugulosus</w:t>
            </w:r>
          </w:p>
        </w:tc>
        <w:tc>
          <w:tcPr>
            <w:tcW w:w="2693" w:type="dxa"/>
            <w:shd w:val="clear" w:color="auto" w:fill="auto"/>
            <w:noWrap/>
          </w:tcPr>
          <w:p w14:paraId="38867E32" w14:textId="79161781" w:rsidR="0033016A" w:rsidRPr="00C57BA8" w:rsidRDefault="0033016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JCM 10323</w:t>
            </w:r>
          </w:p>
        </w:tc>
        <w:tc>
          <w:tcPr>
            <w:tcW w:w="1555" w:type="dxa"/>
          </w:tcPr>
          <w:p w14:paraId="1AA40521" w14:textId="4AA0CBC9" w:rsidR="0033016A" w:rsidRPr="00C57BA8" w:rsidRDefault="0033016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anada</w:t>
            </w:r>
          </w:p>
        </w:tc>
      </w:tr>
      <w:tr w:rsidR="0033016A" w:rsidRPr="00C57BA8" w14:paraId="4371FE14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61D69310" w14:textId="7B0FFE0F" w:rsidR="0033016A" w:rsidRPr="00C57BA8" w:rsidRDefault="0033016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B089362</w:t>
            </w:r>
          </w:p>
        </w:tc>
        <w:tc>
          <w:tcPr>
            <w:tcW w:w="3332" w:type="dxa"/>
            <w:shd w:val="clear" w:color="auto" w:fill="auto"/>
            <w:noWrap/>
          </w:tcPr>
          <w:p w14:paraId="7FD4B004" w14:textId="6D307C46" w:rsidR="0033016A" w:rsidRPr="00C57BA8" w:rsidRDefault="00380AFB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</w:t>
            </w:r>
            <w:r w:rsidR="0033016A"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 aphidis</w:t>
            </w:r>
          </w:p>
        </w:tc>
        <w:tc>
          <w:tcPr>
            <w:tcW w:w="2693" w:type="dxa"/>
            <w:shd w:val="clear" w:color="auto" w:fill="auto"/>
            <w:noWrap/>
          </w:tcPr>
          <w:p w14:paraId="1D71762D" w14:textId="12441A21" w:rsidR="0033016A" w:rsidRPr="00C57BA8" w:rsidRDefault="0033016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JCM10318</w:t>
            </w:r>
          </w:p>
        </w:tc>
        <w:tc>
          <w:tcPr>
            <w:tcW w:w="1555" w:type="dxa"/>
          </w:tcPr>
          <w:p w14:paraId="24CF6568" w14:textId="2FDE528B" w:rsidR="0033016A" w:rsidRPr="00C57BA8" w:rsidRDefault="0033016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Germany</w:t>
            </w:r>
          </w:p>
        </w:tc>
      </w:tr>
      <w:tr w:rsidR="0033016A" w:rsidRPr="00C57BA8" w14:paraId="15C8C35B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48E47056" w14:textId="11C1C2A9" w:rsidR="0033016A" w:rsidRPr="00C57BA8" w:rsidRDefault="001574F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NR_145336</w:t>
            </w:r>
          </w:p>
        </w:tc>
        <w:tc>
          <w:tcPr>
            <w:tcW w:w="3332" w:type="dxa"/>
            <w:shd w:val="clear" w:color="auto" w:fill="auto"/>
            <w:noWrap/>
          </w:tcPr>
          <w:p w14:paraId="7EB660A4" w14:textId="369AA3B7" w:rsidR="0033016A" w:rsidRPr="00C57BA8" w:rsidRDefault="001574F0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oesziomyces aphidis</w:t>
            </w:r>
          </w:p>
        </w:tc>
        <w:tc>
          <w:tcPr>
            <w:tcW w:w="2693" w:type="dxa"/>
            <w:shd w:val="clear" w:color="auto" w:fill="auto"/>
            <w:noWrap/>
          </w:tcPr>
          <w:p w14:paraId="35A665C5" w14:textId="0B8D0130" w:rsidR="0033016A" w:rsidRPr="00C57BA8" w:rsidRDefault="001574F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S 517.83</w:t>
            </w:r>
          </w:p>
        </w:tc>
        <w:tc>
          <w:tcPr>
            <w:tcW w:w="1555" w:type="dxa"/>
          </w:tcPr>
          <w:p w14:paraId="4B9B0983" w14:textId="0E4929C7" w:rsidR="0033016A" w:rsidRPr="00C57BA8" w:rsidRDefault="00722F9F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Brazil</w:t>
            </w:r>
          </w:p>
        </w:tc>
      </w:tr>
      <w:tr w:rsidR="0033016A" w:rsidRPr="00C57BA8" w14:paraId="0F1BC0EE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35DF1431" w14:textId="6C721329" w:rsidR="0033016A" w:rsidRPr="00C57BA8" w:rsidRDefault="001574F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JN942666</w:t>
            </w:r>
          </w:p>
        </w:tc>
        <w:tc>
          <w:tcPr>
            <w:tcW w:w="3332" w:type="dxa"/>
            <w:shd w:val="clear" w:color="auto" w:fill="auto"/>
            <w:noWrap/>
          </w:tcPr>
          <w:p w14:paraId="4A167903" w14:textId="0D9BEE19" w:rsidR="0033016A" w:rsidRPr="00C57BA8" w:rsidRDefault="00C927C4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</w:t>
            </w:r>
            <w:r w:rsidR="001B585D"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 aphidis</w:t>
            </w:r>
          </w:p>
        </w:tc>
        <w:tc>
          <w:tcPr>
            <w:tcW w:w="2693" w:type="dxa"/>
            <w:shd w:val="clear" w:color="auto" w:fill="auto"/>
            <w:noWrap/>
          </w:tcPr>
          <w:p w14:paraId="5B2D406E" w14:textId="3B47FAC0" w:rsidR="0033016A" w:rsidRPr="00C57BA8" w:rsidRDefault="001B585D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JCM 10318</w:t>
            </w:r>
          </w:p>
        </w:tc>
        <w:tc>
          <w:tcPr>
            <w:tcW w:w="1555" w:type="dxa"/>
          </w:tcPr>
          <w:p w14:paraId="720D9BB7" w14:textId="527587D8" w:rsidR="0033016A" w:rsidRPr="00C57BA8" w:rsidRDefault="001B585D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Germany</w:t>
            </w:r>
          </w:p>
        </w:tc>
      </w:tr>
      <w:tr w:rsidR="0033016A" w:rsidRPr="00C57BA8" w14:paraId="3754B034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0A665CD7" w14:textId="34FE31E4" w:rsidR="0033016A" w:rsidRPr="00C57BA8" w:rsidRDefault="001574F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KY104282</w:t>
            </w:r>
          </w:p>
        </w:tc>
        <w:tc>
          <w:tcPr>
            <w:tcW w:w="3332" w:type="dxa"/>
            <w:shd w:val="clear" w:color="auto" w:fill="auto"/>
            <w:noWrap/>
          </w:tcPr>
          <w:p w14:paraId="14045A0F" w14:textId="0A5DEFCA" w:rsidR="0033016A" w:rsidRPr="00C57BA8" w:rsidRDefault="00C927C4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oesziomyces antarcticus</w:t>
            </w:r>
          </w:p>
        </w:tc>
        <w:tc>
          <w:tcPr>
            <w:tcW w:w="2693" w:type="dxa"/>
            <w:shd w:val="clear" w:color="auto" w:fill="auto"/>
            <w:noWrap/>
          </w:tcPr>
          <w:p w14:paraId="05FF9C89" w14:textId="493F57F5" w:rsidR="0033016A" w:rsidRPr="00C57BA8" w:rsidRDefault="00C927C4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S:5955</w:t>
            </w:r>
          </w:p>
        </w:tc>
        <w:tc>
          <w:tcPr>
            <w:tcW w:w="1555" w:type="dxa"/>
          </w:tcPr>
          <w:p w14:paraId="3A24F841" w14:textId="4B671047" w:rsidR="0033016A" w:rsidRPr="00C57BA8" w:rsidRDefault="00C927C4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ntarctica</w:t>
            </w:r>
          </w:p>
        </w:tc>
      </w:tr>
      <w:tr w:rsidR="00C927C4" w:rsidRPr="00C57BA8" w14:paraId="5636DD12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50723076" w14:textId="54B9BFFD" w:rsidR="00C927C4" w:rsidRPr="00C57BA8" w:rsidRDefault="00C927C4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NR_155406</w:t>
            </w:r>
          </w:p>
        </w:tc>
        <w:tc>
          <w:tcPr>
            <w:tcW w:w="3332" w:type="dxa"/>
            <w:shd w:val="clear" w:color="auto" w:fill="auto"/>
            <w:noWrap/>
          </w:tcPr>
          <w:p w14:paraId="47B9EC1E" w14:textId="460A3B24" w:rsidR="00C927C4" w:rsidRPr="00C57BA8" w:rsidRDefault="00C927C4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oesziomyces antarcticus</w:t>
            </w:r>
          </w:p>
        </w:tc>
        <w:tc>
          <w:tcPr>
            <w:tcW w:w="2693" w:type="dxa"/>
            <w:shd w:val="clear" w:color="auto" w:fill="auto"/>
            <w:noWrap/>
          </w:tcPr>
          <w:p w14:paraId="42A41F27" w14:textId="10D4A80B" w:rsidR="00C927C4" w:rsidRPr="00C57BA8" w:rsidRDefault="00C927C4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S 5955 </w:t>
            </w:r>
          </w:p>
        </w:tc>
        <w:tc>
          <w:tcPr>
            <w:tcW w:w="1555" w:type="dxa"/>
          </w:tcPr>
          <w:p w14:paraId="2D4BF65B" w14:textId="5B1A66F9" w:rsidR="00C927C4" w:rsidRPr="00C57BA8" w:rsidRDefault="00C927C4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ntarctica</w:t>
            </w:r>
          </w:p>
        </w:tc>
      </w:tr>
      <w:tr w:rsidR="00C927C4" w:rsidRPr="00C57BA8" w14:paraId="3327F0C5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58CF1838" w14:textId="086B0416" w:rsidR="00C927C4" w:rsidRPr="00C57BA8" w:rsidRDefault="00C927C4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JN942668</w:t>
            </w:r>
          </w:p>
        </w:tc>
        <w:tc>
          <w:tcPr>
            <w:tcW w:w="3332" w:type="dxa"/>
            <w:shd w:val="clear" w:color="auto" w:fill="auto"/>
            <w:noWrap/>
          </w:tcPr>
          <w:p w14:paraId="1BE10D30" w14:textId="0F3FE764" w:rsidR="00C927C4" w:rsidRPr="00C57BA8" w:rsidRDefault="00AF003A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</w:t>
            </w:r>
            <w:r w:rsidR="00C927C4"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 antarcti</w:t>
            </w: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</w:tcPr>
          <w:p w14:paraId="23C3B30C" w14:textId="314BA71F" w:rsidR="00C927C4" w:rsidRPr="00C57BA8" w:rsidRDefault="00C927C4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JCM 10317</w:t>
            </w:r>
          </w:p>
        </w:tc>
        <w:tc>
          <w:tcPr>
            <w:tcW w:w="1555" w:type="dxa"/>
          </w:tcPr>
          <w:p w14:paraId="25B88736" w14:textId="2EA1C01E" w:rsidR="00C927C4" w:rsidRPr="00C57BA8" w:rsidRDefault="00C927C4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ntarctica</w:t>
            </w:r>
          </w:p>
        </w:tc>
      </w:tr>
      <w:tr w:rsidR="006D42CE" w:rsidRPr="00C57BA8" w14:paraId="4A6077A4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44FBD3EB" w14:textId="76CC642F" w:rsidR="006D42CE" w:rsidRPr="00C57BA8" w:rsidRDefault="006D42CE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B089358</w:t>
            </w:r>
          </w:p>
        </w:tc>
        <w:tc>
          <w:tcPr>
            <w:tcW w:w="3332" w:type="dxa"/>
            <w:shd w:val="clear" w:color="auto" w:fill="auto"/>
            <w:noWrap/>
          </w:tcPr>
          <w:p w14:paraId="0BFDA794" w14:textId="6554B3BF" w:rsidR="006D42CE" w:rsidRPr="00C57BA8" w:rsidRDefault="006D42CE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antarctica</w:t>
            </w:r>
          </w:p>
        </w:tc>
        <w:tc>
          <w:tcPr>
            <w:tcW w:w="2693" w:type="dxa"/>
            <w:shd w:val="clear" w:color="auto" w:fill="auto"/>
            <w:noWrap/>
          </w:tcPr>
          <w:p w14:paraId="1D129E00" w14:textId="599308BF" w:rsidR="006D42CE" w:rsidRPr="00C57BA8" w:rsidRDefault="006D42CE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JCM10317</w:t>
            </w:r>
          </w:p>
        </w:tc>
        <w:tc>
          <w:tcPr>
            <w:tcW w:w="1555" w:type="dxa"/>
          </w:tcPr>
          <w:p w14:paraId="6E44398B" w14:textId="3BC86D75" w:rsidR="006D42CE" w:rsidRPr="00C57BA8" w:rsidRDefault="006D42CE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ntarctica</w:t>
            </w:r>
          </w:p>
        </w:tc>
      </w:tr>
      <w:tr w:rsidR="006D42CE" w:rsidRPr="00C57BA8" w14:paraId="0A52E952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6A1149A8" w14:textId="3A680611" w:rsidR="006D42CE" w:rsidRPr="00C57BA8" w:rsidRDefault="006D42CE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MN855218</w:t>
            </w:r>
          </w:p>
        </w:tc>
        <w:tc>
          <w:tcPr>
            <w:tcW w:w="3332" w:type="dxa"/>
            <w:shd w:val="clear" w:color="auto" w:fill="auto"/>
            <w:noWrap/>
          </w:tcPr>
          <w:p w14:paraId="3443959D" w14:textId="56F57951" w:rsidR="006D42CE" w:rsidRPr="00C57BA8" w:rsidRDefault="006D42CE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Macalpinomyces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sp.</w:t>
            </w:r>
          </w:p>
        </w:tc>
        <w:tc>
          <w:tcPr>
            <w:tcW w:w="2693" w:type="dxa"/>
            <w:shd w:val="clear" w:color="auto" w:fill="auto"/>
            <w:noWrap/>
          </w:tcPr>
          <w:p w14:paraId="1FCF6AE0" w14:textId="199621D7" w:rsidR="006D42CE" w:rsidRPr="00C57BA8" w:rsidRDefault="006D42CE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JMK-2019a </w:t>
            </w:r>
            <w:r w:rsidR="00B247CB" w:rsidRPr="00C57BA8">
              <w:rPr>
                <w:rFonts w:ascii="Georgia" w:hAnsi="Georgia" w:cs="Times New Roman"/>
                <w:sz w:val="24"/>
                <w:szCs w:val="24"/>
              </w:rPr>
              <w:t>(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isolate</w:t>
            </w:r>
            <w:r w:rsidR="00B247CB" w:rsidRPr="00C57BA8">
              <w:rPr>
                <w:rFonts w:ascii="Georgia" w:hAnsi="Georgia" w:cs="Times New Roman"/>
                <w:sz w:val="24"/>
                <w:szCs w:val="24"/>
              </w:rPr>
              <w:t>)</w:t>
            </w:r>
          </w:p>
        </w:tc>
        <w:tc>
          <w:tcPr>
            <w:tcW w:w="1555" w:type="dxa"/>
          </w:tcPr>
          <w:p w14:paraId="7343C7BF" w14:textId="6A4E9DEB" w:rsidR="006D42CE" w:rsidRPr="00C57BA8" w:rsidRDefault="006D42CE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ustralia</w:t>
            </w:r>
          </w:p>
        </w:tc>
      </w:tr>
      <w:tr w:rsidR="007E2686" w:rsidRPr="00C57BA8" w14:paraId="67C2BFEB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587F4420" w14:textId="20A25EF6" w:rsidR="007E2686" w:rsidRPr="00C57BA8" w:rsidRDefault="007E268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NR_171250</w:t>
            </w:r>
          </w:p>
        </w:tc>
        <w:tc>
          <w:tcPr>
            <w:tcW w:w="3332" w:type="dxa"/>
            <w:shd w:val="clear" w:color="auto" w:fill="auto"/>
            <w:noWrap/>
          </w:tcPr>
          <w:p w14:paraId="2565642E" w14:textId="62DDA7A1" w:rsidR="007E2686" w:rsidRPr="00C57BA8" w:rsidRDefault="007E2686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acalpinomyces collinsiae</w:t>
            </w:r>
          </w:p>
        </w:tc>
        <w:tc>
          <w:tcPr>
            <w:tcW w:w="2693" w:type="dxa"/>
            <w:shd w:val="clear" w:color="auto" w:fill="auto"/>
            <w:noWrap/>
          </w:tcPr>
          <w:p w14:paraId="3DC10969" w14:textId="6B90D625" w:rsidR="007E2686" w:rsidRPr="00C57BA8" w:rsidRDefault="00B247CB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BRIP 67533</w:t>
            </w:r>
          </w:p>
        </w:tc>
        <w:tc>
          <w:tcPr>
            <w:tcW w:w="1555" w:type="dxa"/>
          </w:tcPr>
          <w:p w14:paraId="3192CCAC" w14:textId="2D4D4B58" w:rsidR="007E2686" w:rsidRPr="00C57BA8" w:rsidRDefault="007E268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ustralia</w:t>
            </w:r>
          </w:p>
        </w:tc>
      </w:tr>
      <w:tr w:rsidR="007E2686" w:rsidRPr="00C57BA8" w14:paraId="020CE81A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1587CD5B" w14:textId="75FF4ADF" w:rsidR="007E2686" w:rsidRPr="00C57BA8" w:rsidRDefault="007E268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KY104283</w:t>
            </w:r>
          </w:p>
        </w:tc>
        <w:tc>
          <w:tcPr>
            <w:tcW w:w="3332" w:type="dxa"/>
            <w:shd w:val="clear" w:color="auto" w:fill="auto"/>
            <w:noWrap/>
          </w:tcPr>
          <w:p w14:paraId="15DDE3C5" w14:textId="78E29EE5" w:rsidR="007E2686" w:rsidRPr="00C57BA8" w:rsidRDefault="00553B62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oesziomyces parantarcticus</w:t>
            </w:r>
          </w:p>
        </w:tc>
        <w:tc>
          <w:tcPr>
            <w:tcW w:w="2693" w:type="dxa"/>
            <w:shd w:val="clear" w:color="auto" w:fill="auto"/>
            <w:noWrap/>
          </w:tcPr>
          <w:p w14:paraId="7C77A985" w14:textId="54108E48" w:rsidR="007E2686" w:rsidRPr="00C57BA8" w:rsidRDefault="00553B62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S:10005</w:t>
            </w:r>
          </w:p>
        </w:tc>
        <w:tc>
          <w:tcPr>
            <w:tcW w:w="1555" w:type="dxa"/>
          </w:tcPr>
          <w:p w14:paraId="15AF52EC" w14:textId="76AB9568" w:rsidR="007E2686" w:rsidRPr="00C57BA8" w:rsidRDefault="00553B62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Thailand</w:t>
            </w:r>
          </w:p>
        </w:tc>
      </w:tr>
      <w:tr w:rsidR="007E2686" w:rsidRPr="00C57BA8" w14:paraId="1A603BAB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4C187E56" w14:textId="73E58A1E" w:rsidR="007E2686" w:rsidRPr="00C57BA8" w:rsidRDefault="007E268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NR_130693</w:t>
            </w:r>
          </w:p>
        </w:tc>
        <w:tc>
          <w:tcPr>
            <w:tcW w:w="3332" w:type="dxa"/>
            <w:shd w:val="clear" w:color="auto" w:fill="auto"/>
            <w:noWrap/>
          </w:tcPr>
          <w:p w14:paraId="62B39956" w14:textId="7B890C81" w:rsidR="007E2686" w:rsidRPr="00C57BA8" w:rsidRDefault="00553B62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oesziomyces parantarcticus</w:t>
            </w:r>
          </w:p>
        </w:tc>
        <w:tc>
          <w:tcPr>
            <w:tcW w:w="2693" w:type="dxa"/>
            <w:shd w:val="clear" w:color="auto" w:fill="auto"/>
            <w:noWrap/>
          </w:tcPr>
          <w:p w14:paraId="1F0E5EE5" w14:textId="43CE5C8F" w:rsidR="007E2686" w:rsidRPr="00C57BA8" w:rsidRDefault="00553B62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JCM 11752</w:t>
            </w:r>
          </w:p>
        </w:tc>
        <w:tc>
          <w:tcPr>
            <w:tcW w:w="1555" w:type="dxa"/>
          </w:tcPr>
          <w:p w14:paraId="055B4B31" w14:textId="2777BA01" w:rsidR="007E2686" w:rsidRPr="00C57BA8" w:rsidRDefault="00553B62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Thailand</w:t>
            </w:r>
          </w:p>
        </w:tc>
      </w:tr>
      <w:tr w:rsidR="00553B62" w:rsidRPr="00C57BA8" w14:paraId="65456442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38F999A2" w14:textId="0D39A140" w:rsidR="00553B62" w:rsidRPr="00C57BA8" w:rsidRDefault="00553B62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B089356</w:t>
            </w:r>
          </w:p>
        </w:tc>
        <w:tc>
          <w:tcPr>
            <w:tcW w:w="3332" w:type="dxa"/>
            <w:shd w:val="clear" w:color="auto" w:fill="auto"/>
            <w:noWrap/>
          </w:tcPr>
          <w:p w14:paraId="5A87A581" w14:textId="1D5DC46B" w:rsidR="00553B62" w:rsidRPr="00C57BA8" w:rsidRDefault="00553B62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parantarctica</w:t>
            </w:r>
          </w:p>
        </w:tc>
        <w:tc>
          <w:tcPr>
            <w:tcW w:w="2693" w:type="dxa"/>
            <w:shd w:val="clear" w:color="auto" w:fill="auto"/>
            <w:noWrap/>
          </w:tcPr>
          <w:p w14:paraId="20E534E9" w14:textId="534C93D8" w:rsidR="00553B62" w:rsidRPr="00C57BA8" w:rsidRDefault="00553B62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M9956</w:t>
            </w:r>
          </w:p>
        </w:tc>
        <w:tc>
          <w:tcPr>
            <w:tcW w:w="1555" w:type="dxa"/>
          </w:tcPr>
          <w:p w14:paraId="142B8977" w14:textId="3740DB1B" w:rsidR="00553B62" w:rsidRPr="00C57BA8" w:rsidRDefault="00553B62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Thailand</w:t>
            </w:r>
          </w:p>
        </w:tc>
      </w:tr>
      <w:tr w:rsidR="00553B62" w:rsidRPr="00C57BA8" w14:paraId="5C0F2927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69D87C68" w14:textId="429CC028" w:rsidR="00553B62" w:rsidRPr="00C57BA8" w:rsidRDefault="00553B62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NR_077129</w:t>
            </w:r>
          </w:p>
        </w:tc>
        <w:tc>
          <w:tcPr>
            <w:tcW w:w="3332" w:type="dxa"/>
            <w:shd w:val="clear" w:color="auto" w:fill="auto"/>
            <w:noWrap/>
          </w:tcPr>
          <w:p w14:paraId="31299D6A" w14:textId="56D6D28E" w:rsidR="00553B62" w:rsidRPr="00C57BA8" w:rsidRDefault="00553B62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prolifica</w:t>
            </w:r>
          </w:p>
        </w:tc>
        <w:tc>
          <w:tcPr>
            <w:tcW w:w="2693" w:type="dxa"/>
            <w:shd w:val="clear" w:color="auto" w:fill="auto"/>
            <w:noWrap/>
          </w:tcPr>
          <w:p w14:paraId="2488BA1C" w14:textId="7346A743" w:rsidR="00553B62" w:rsidRPr="00C57BA8" w:rsidRDefault="00553B62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S 319.87</w:t>
            </w:r>
          </w:p>
        </w:tc>
        <w:tc>
          <w:tcPr>
            <w:tcW w:w="1555" w:type="dxa"/>
          </w:tcPr>
          <w:p w14:paraId="2C588C67" w14:textId="15650AA2" w:rsidR="00553B62" w:rsidRPr="00C57BA8" w:rsidRDefault="00B247CB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-</w:t>
            </w:r>
          </w:p>
        </w:tc>
      </w:tr>
      <w:tr w:rsidR="00907271" w:rsidRPr="00C57BA8" w14:paraId="2E69DD1C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005F8252" w14:textId="3A88ABDE" w:rsidR="00907271" w:rsidRPr="00C57BA8" w:rsidRDefault="0090727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B089368</w:t>
            </w:r>
          </w:p>
        </w:tc>
        <w:tc>
          <w:tcPr>
            <w:tcW w:w="3332" w:type="dxa"/>
            <w:shd w:val="clear" w:color="auto" w:fill="auto"/>
            <w:noWrap/>
          </w:tcPr>
          <w:p w14:paraId="6B173397" w14:textId="3EA80586" w:rsidR="00907271" w:rsidRPr="00C57BA8" w:rsidRDefault="00907271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prolifica</w:t>
            </w:r>
          </w:p>
        </w:tc>
        <w:tc>
          <w:tcPr>
            <w:tcW w:w="2693" w:type="dxa"/>
            <w:shd w:val="clear" w:color="auto" w:fill="auto"/>
            <w:noWrap/>
          </w:tcPr>
          <w:p w14:paraId="742323B6" w14:textId="0C8E0023" w:rsidR="00907271" w:rsidRPr="00C57BA8" w:rsidRDefault="0090727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JCM10319</w:t>
            </w:r>
          </w:p>
        </w:tc>
        <w:tc>
          <w:tcPr>
            <w:tcW w:w="1555" w:type="dxa"/>
          </w:tcPr>
          <w:p w14:paraId="031DEF16" w14:textId="5139A97B" w:rsidR="00907271" w:rsidRPr="00C57BA8" w:rsidRDefault="0090727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anada</w:t>
            </w:r>
          </w:p>
        </w:tc>
      </w:tr>
      <w:tr w:rsidR="00907271" w:rsidRPr="00C57BA8" w14:paraId="7A076713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2EB418EF" w14:textId="3F730C39" w:rsidR="00907271" w:rsidRPr="00C57BA8" w:rsidRDefault="0090727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KY104687</w:t>
            </w:r>
          </w:p>
        </w:tc>
        <w:tc>
          <w:tcPr>
            <w:tcW w:w="3332" w:type="dxa"/>
            <w:shd w:val="clear" w:color="auto" w:fill="auto"/>
            <w:noWrap/>
          </w:tcPr>
          <w:p w14:paraId="4E2D5C12" w14:textId="518B90C3" w:rsidR="00907271" w:rsidRPr="00C57BA8" w:rsidRDefault="00907271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hubeiensis</w:t>
            </w:r>
          </w:p>
        </w:tc>
        <w:tc>
          <w:tcPr>
            <w:tcW w:w="2693" w:type="dxa"/>
            <w:shd w:val="clear" w:color="auto" w:fill="auto"/>
            <w:noWrap/>
          </w:tcPr>
          <w:p w14:paraId="3D31F0D0" w14:textId="5E777E0C" w:rsidR="00907271" w:rsidRPr="00C57BA8" w:rsidRDefault="0090727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S:10077</w:t>
            </w:r>
          </w:p>
        </w:tc>
        <w:tc>
          <w:tcPr>
            <w:tcW w:w="1555" w:type="dxa"/>
          </w:tcPr>
          <w:p w14:paraId="3FF01FF9" w14:textId="68479239" w:rsidR="00907271" w:rsidRPr="00C57BA8" w:rsidRDefault="0090727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hina</w:t>
            </w:r>
          </w:p>
        </w:tc>
      </w:tr>
      <w:tr w:rsidR="009B0EB0" w:rsidRPr="00C57BA8" w14:paraId="6EB43452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6A4C9354" w14:textId="70D624D4" w:rsidR="009B0EB0" w:rsidRPr="00C57BA8" w:rsidRDefault="009B0EB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NR_137546</w:t>
            </w:r>
          </w:p>
        </w:tc>
        <w:tc>
          <w:tcPr>
            <w:tcW w:w="3332" w:type="dxa"/>
            <w:shd w:val="clear" w:color="auto" w:fill="auto"/>
            <w:noWrap/>
          </w:tcPr>
          <w:p w14:paraId="16BCFF38" w14:textId="42D7385D" w:rsidR="009B0EB0" w:rsidRPr="00C57BA8" w:rsidRDefault="009B0EB0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hubeiensis</w:t>
            </w:r>
          </w:p>
        </w:tc>
        <w:tc>
          <w:tcPr>
            <w:tcW w:w="2693" w:type="dxa"/>
            <w:shd w:val="clear" w:color="auto" w:fill="auto"/>
            <w:noWrap/>
          </w:tcPr>
          <w:p w14:paraId="6B97CAED" w14:textId="74EE0314" w:rsidR="009B0EB0" w:rsidRPr="00C57BA8" w:rsidRDefault="009B0EB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S 2.2493</w:t>
            </w:r>
          </w:p>
        </w:tc>
        <w:tc>
          <w:tcPr>
            <w:tcW w:w="1555" w:type="dxa"/>
          </w:tcPr>
          <w:p w14:paraId="3950E028" w14:textId="4697FF68" w:rsidR="009B0EB0" w:rsidRPr="00C57BA8" w:rsidRDefault="009B0EB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hina</w:t>
            </w:r>
          </w:p>
        </w:tc>
      </w:tr>
      <w:tr w:rsidR="009B0EB0" w:rsidRPr="00C57BA8" w14:paraId="185AA735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5D9F8BBF" w14:textId="19D3A79E" w:rsidR="009B0EB0" w:rsidRPr="00C57BA8" w:rsidRDefault="009B0EB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KY104690</w:t>
            </w:r>
          </w:p>
        </w:tc>
        <w:tc>
          <w:tcPr>
            <w:tcW w:w="3332" w:type="dxa"/>
            <w:shd w:val="clear" w:color="auto" w:fill="auto"/>
            <w:noWrap/>
          </w:tcPr>
          <w:p w14:paraId="4CC104F7" w14:textId="180EC95C" w:rsidR="009B0EB0" w:rsidRPr="00C57BA8" w:rsidRDefault="009B0EB0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tsukubaensis</w:t>
            </w:r>
          </w:p>
        </w:tc>
        <w:tc>
          <w:tcPr>
            <w:tcW w:w="2693" w:type="dxa"/>
            <w:shd w:val="clear" w:color="auto" w:fill="auto"/>
            <w:noWrap/>
          </w:tcPr>
          <w:p w14:paraId="23E844C2" w14:textId="3243B92C" w:rsidR="009B0EB0" w:rsidRPr="00C57BA8" w:rsidRDefault="009B0EB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S:6389</w:t>
            </w:r>
          </w:p>
        </w:tc>
        <w:tc>
          <w:tcPr>
            <w:tcW w:w="1555" w:type="dxa"/>
          </w:tcPr>
          <w:p w14:paraId="20A295D4" w14:textId="1B1923B1" w:rsidR="009B0EB0" w:rsidRPr="00C57BA8" w:rsidRDefault="009B0EB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Japan</w:t>
            </w:r>
          </w:p>
        </w:tc>
      </w:tr>
      <w:tr w:rsidR="009B0EB0" w:rsidRPr="00C57BA8" w14:paraId="47D39267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04B26A89" w14:textId="11791473" w:rsidR="009B0EB0" w:rsidRPr="00C57BA8" w:rsidRDefault="009B0EB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NR_167941</w:t>
            </w:r>
          </w:p>
        </w:tc>
        <w:tc>
          <w:tcPr>
            <w:tcW w:w="3332" w:type="dxa"/>
            <w:shd w:val="clear" w:color="auto" w:fill="auto"/>
            <w:noWrap/>
          </w:tcPr>
          <w:p w14:paraId="4BADC1E4" w14:textId="1A076277" w:rsidR="009B0EB0" w:rsidRPr="00C57BA8" w:rsidRDefault="00771DDA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tsukubaensis</w:t>
            </w:r>
          </w:p>
        </w:tc>
        <w:tc>
          <w:tcPr>
            <w:tcW w:w="2693" w:type="dxa"/>
            <w:shd w:val="clear" w:color="auto" w:fill="auto"/>
            <w:noWrap/>
          </w:tcPr>
          <w:p w14:paraId="63F4238A" w14:textId="6123A01F" w:rsidR="009B0EB0" w:rsidRPr="00C57BA8" w:rsidRDefault="00771DD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JCM10324</w:t>
            </w:r>
          </w:p>
        </w:tc>
        <w:tc>
          <w:tcPr>
            <w:tcW w:w="1555" w:type="dxa"/>
          </w:tcPr>
          <w:p w14:paraId="28044B90" w14:textId="3692004A" w:rsidR="009B0EB0" w:rsidRPr="00C57BA8" w:rsidRDefault="00771DD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Thailand</w:t>
            </w:r>
          </w:p>
        </w:tc>
      </w:tr>
      <w:tr w:rsidR="0059779C" w:rsidRPr="00C57BA8" w14:paraId="0BFF3B32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3D1F0C5D" w14:textId="4155072E" w:rsidR="0059779C" w:rsidRPr="00C57BA8" w:rsidRDefault="0059779C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NR_154065</w:t>
            </w:r>
          </w:p>
        </w:tc>
        <w:tc>
          <w:tcPr>
            <w:tcW w:w="3332" w:type="dxa"/>
            <w:shd w:val="clear" w:color="auto" w:fill="auto"/>
            <w:noWrap/>
          </w:tcPr>
          <w:p w14:paraId="6B2A1536" w14:textId="7BFDEC8D" w:rsidR="0059779C" w:rsidRPr="00C57BA8" w:rsidRDefault="0059779C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Kalmanozyma brasiliensis</w:t>
            </w:r>
          </w:p>
        </w:tc>
        <w:tc>
          <w:tcPr>
            <w:tcW w:w="2693" w:type="dxa"/>
            <w:shd w:val="clear" w:color="auto" w:fill="auto"/>
            <w:noWrap/>
          </w:tcPr>
          <w:p w14:paraId="487CB91E" w14:textId="35D711D5" w:rsidR="0059779C" w:rsidRPr="00C57BA8" w:rsidRDefault="0059779C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S 13268</w:t>
            </w:r>
          </w:p>
        </w:tc>
        <w:tc>
          <w:tcPr>
            <w:tcW w:w="1555" w:type="dxa"/>
          </w:tcPr>
          <w:p w14:paraId="73D6A184" w14:textId="7C37761E" w:rsidR="0059779C" w:rsidRPr="00C57BA8" w:rsidRDefault="0059779C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Brazil</w:t>
            </w:r>
          </w:p>
        </w:tc>
      </w:tr>
      <w:tr w:rsidR="0059779C" w:rsidRPr="00C57BA8" w14:paraId="69136992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08C94739" w14:textId="3C2F124B" w:rsidR="0059779C" w:rsidRPr="00C57BA8" w:rsidRDefault="0059779C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KF737866</w:t>
            </w:r>
          </w:p>
        </w:tc>
        <w:tc>
          <w:tcPr>
            <w:tcW w:w="3332" w:type="dxa"/>
            <w:shd w:val="clear" w:color="auto" w:fill="auto"/>
            <w:noWrap/>
          </w:tcPr>
          <w:p w14:paraId="2CBDFA6C" w14:textId="07456691" w:rsidR="0059779C" w:rsidRPr="00C57BA8" w:rsidRDefault="0059779C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Kalmanozyma brasiliensis</w:t>
            </w:r>
          </w:p>
        </w:tc>
        <w:tc>
          <w:tcPr>
            <w:tcW w:w="2693" w:type="dxa"/>
            <w:shd w:val="clear" w:color="auto" w:fill="auto"/>
            <w:noWrap/>
          </w:tcPr>
          <w:p w14:paraId="0F3CDB3A" w14:textId="58150AFB" w:rsidR="0059779C" w:rsidRPr="00C57BA8" w:rsidRDefault="0059779C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GHG001</w:t>
            </w:r>
          </w:p>
        </w:tc>
        <w:tc>
          <w:tcPr>
            <w:tcW w:w="1555" w:type="dxa"/>
          </w:tcPr>
          <w:p w14:paraId="2CB2F951" w14:textId="455A5C19" w:rsidR="0059779C" w:rsidRPr="00C57BA8" w:rsidRDefault="0059779C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Brazil</w:t>
            </w:r>
          </w:p>
        </w:tc>
      </w:tr>
      <w:tr w:rsidR="0059779C" w:rsidRPr="00C57BA8" w14:paraId="0F69B01B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0C285CE4" w14:textId="650F807C" w:rsidR="0059779C" w:rsidRPr="00C57BA8" w:rsidRDefault="0059779C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B089366</w:t>
            </w:r>
          </w:p>
        </w:tc>
        <w:tc>
          <w:tcPr>
            <w:tcW w:w="3332" w:type="dxa"/>
            <w:shd w:val="clear" w:color="auto" w:fill="auto"/>
            <w:noWrap/>
          </w:tcPr>
          <w:p w14:paraId="03803ED8" w14:textId="700CD9B9" w:rsidR="0059779C" w:rsidRPr="00C57BA8" w:rsidRDefault="0059779C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fusiformata</w:t>
            </w:r>
          </w:p>
        </w:tc>
        <w:tc>
          <w:tcPr>
            <w:tcW w:w="2693" w:type="dxa"/>
            <w:shd w:val="clear" w:color="auto" w:fill="auto"/>
            <w:noWrap/>
          </w:tcPr>
          <w:p w14:paraId="69F797CB" w14:textId="26619171" w:rsidR="0059779C" w:rsidRPr="00C57BA8" w:rsidRDefault="0059779C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JCM3931</w:t>
            </w:r>
          </w:p>
        </w:tc>
        <w:tc>
          <w:tcPr>
            <w:tcW w:w="1555" w:type="dxa"/>
          </w:tcPr>
          <w:p w14:paraId="5A8730D8" w14:textId="52BA1DA0" w:rsidR="0059779C" w:rsidRPr="00C57BA8" w:rsidRDefault="0059779C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Thailand</w:t>
            </w:r>
          </w:p>
        </w:tc>
      </w:tr>
      <w:tr w:rsidR="0059779C" w:rsidRPr="00C57BA8" w14:paraId="54A65092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1803F87D" w14:textId="7B6592A9" w:rsidR="0059779C" w:rsidRPr="00C57BA8" w:rsidRDefault="0059779C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KY104688</w:t>
            </w:r>
          </w:p>
        </w:tc>
        <w:tc>
          <w:tcPr>
            <w:tcW w:w="3332" w:type="dxa"/>
            <w:shd w:val="clear" w:color="auto" w:fill="auto"/>
            <w:noWrap/>
          </w:tcPr>
          <w:p w14:paraId="6B6097E5" w14:textId="6810BEB1" w:rsidR="0059779C" w:rsidRPr="00C57BA8" w:rsidRDefault="001656A8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pruni</w:t>
            </w:r>
          </w:p>
        </w:tc>
        <w:tc>
          <w:tcPr>
            <w:tcW w:w="2693" w:type="dxa"/>
            <w:shd w:val="clear" w:color="auto" w:fill="auto"/>
            <w:noWrap/>
          </w:tcPr>
          <w:p w14:paraId="73B01DC8" w14:textId="493D157C" w:rsidR="0059779C" w:rsidRPr="00C57BA8" w:rsidRDefault="001656A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S:10937</w:t>
            </w:r>
          </w:p>
        </w:tc>
        <w:tc>
          <w:tcPr>
            <w:tcW w:w="1555" w:type="dxa"/>
          </w:tcPr>
          <w:p w14:paraId="46736995" w14:textId="6D28C351" w:rsidR="0059779C" w:rsidRPr="00C57BA8" w:rsidRDefault="001656A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Taiwan</w:t>
            </w:r>
          </w:p>
        </w:tc>
      </w:tr>
      <w:tr w:rsidR="00326031" w:rsidRPr="00C57BA8" w14:paraId="5264E8C7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300C8798" w14:textId="2E9F0F31" w:rsidR="00326031" w:rsidRPr="00C57BA8" w:rsidRDefault="0032603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EU379942</w:t>
            </w:r>
          </w:p>
        </w:tc>
        <w:tc>
          <w:tcPr>
            <w:tcW w:w="3332" w:type="dxa"/>
            <w:shd w:val="clear" w:color="auto" w:fill="auto"/>
            <w:noWrap/>
          </w:tcPr>
          <w:p w14:paraId="6BBA9DAB" w14:textId="7BCD1E7B" w:rsidR="00326031" w:rsidRPr="00C57BA8" w:rsidRDefault="00326031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pruni</w:t>
            </w:r>
          </w:p>
        </w:tc>
        <w:tc>
          <w:tcPr>
            <w:tcW w:w="2693" w:type="dxa"/>
            <w:shd w:val="clear" w:color="auto" w:fill="auto"/>
            <w:noWrap/>
          </w:tcPr>
          <w:p w14:paraId="713FA5F3" w14:textId="73DC78D6" w:rsidR="00326031" w:rsidRPr="00C57BA8" w:rsidRDefault="0032603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BCRC34227</w:t>
            </w:r>
          </w:p>
        </w:tc>
        <w:tc>
          <w:tcPr>
            <w:tcW w:w="1555" w:type="dxa"/>
          </w:tcPr>
          <w:p w14:paraId="31CE4CCB" w14:textId="11EB1CF3" w:rsidR="00326031" w:rsidRPr="00C57BA8" w:rsidRDefault="0032603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Taiwan</w:t>
            </w:r>
          </w:p>
        </w:tc>
      </w:tr>
      <w:tr w:rsidR="00326031" w:rsidRPr="00C57BA8" w14:paraId="10510FEE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4AB80BF7" w14:textId="314329AA" w:rsidR="00326031" w:rsidRPr="00C57BA8" w:rsidRDefault="0032603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NR_165983</w:t>
            </w:r>
          </w:p>
        </w:tc>
        <w:tc>
          <w:tcPr>
            <w:tcW w:w="3332" w:type="dxa"/>
            <w:shd w:val="clear" w:color="auto" w:fill="auto"/>
            <w:noWrap/>
          </w:tcPr>
          <w:p w14:paraId="11AFDE99" w14:textId="2A32C575" w:rsidR="00326031" w:rsidRPr="00C57BA8" w:rsidRDefault="00326031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pruni</w:t>
            </w:r>
          </w:p>
        </w:tc>
        <w:tc>
          <w:tcPr>
            <w:tcW w:w="2693" w:type="dxa"/>
            <w:shd w:val="clear" w:color="auto" w:fill="auto"/>
            <w:noWrap/>
          </w:tcPr>
          <w:p w14:paraId="22FB3B39" w14:textId="5951DD4A" w:rsidR="00326031" w:rsidRPr="00C57BA8" w:rsidRDefault="0032603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S 10937</w:t>
            </w:r>
          </w:p>
        </w:tc>
        <w:tc>
          <w:tcPr>
            <w:tcW w:w="1555" w:type="dxa"/>
          </w:tcPr>
          <w:p w14:paraId="1B1BB08F" w14:textId="752749E4" w:rsidR="00326031" w:rsidRPr="00C57BA8" w:rsidRDefault="0032603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Taiwan</w:t>
            </w:r>
          </w:p>
        </w:tc>
      </w:tr>
      <w:tr w:rsidR="0071126E" w:rsidRPr="00C57BA8" w14:paraId="4CC72E79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4577C910" w14:textId="0AA32B89" w:rsidR="0071126E" w:rsidRPr="00C57BA8" w:rsidRDefault="0071126E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NR_155686</w:t>
            </w:r>
          </w:p>
        </w:tc>
        <w:tc>
          <w:tcPr>
            <w:tcW w:w="3332" w:type="dxa"/>
            <w:shd w:val="clear" w:color="auto" w:fill="auto"/>
            <w:noWrap/>
          </w:tcPr>
          <w:p w14:paraId="1F693A2A" w14:textId="501AAAED" w:rsidR="0071126E" w:rsidRPr="00C57BA8" w:rsidRDefault="0071126E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thailandica</w:t>
            </w:r>
          </w:p>
        </w:tc>
        <w:tc>
          <w:tcPr>
            <w:tcW w:w="2693" w:type="dxa"/>
            <w:shd w:val="clear" w:color="auto" w:fill="auto"/>
            <w:noWrap/>
          </w:tcPr>
          <w:p w14:paraId="22E91E73" w14:textId="33A643F2" w:rsidR="0071126E" w:rsidRPr="00C57BA8" w:rsidRDefault="0071126E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S 10006</w:t>
            </w:r>
          </w:p>
        </w:tc>
        <w:tc>
          <w:tcPr>
            <w:tcW w:w="1555" w:type="dxa"/>
          </w:tcPr>
          <w:p w14:paraId="6441D64D" w14:textId="2A6FAB69" w:rsidR="0071126E" w:rsidRPr="00C57BA8" w:rsidRDefault="0071126E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Thailand</w:t>
            </w:r>
          </w:p>
        </w:tc>
      </w:tr>
      <w:tr w:rsidR="0008264B" w:rsidRPr="00C57BA8" w14:paraId="36C3A3C9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456D2DC1" w14:textId="407D10A7" w:rsidR="0008264B" w:rsidRPr="00C57BA8" w:rsidRDefault="0008264B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KY104689</w:t>
            </w:r>
          </w:p>
        </w:tc>
        <w:tc>
          <w:tcPr>
            <w:tcW w:w="3332" w:type="dxa"/>
            <w:shd w:val="clear" w:color="auto" w:fill="auto"/>
            <w:noWrap/>
          </w:tcPr>
          <w:p w14:paraId="08812FBD" w14:textId="49B85B27" w:rsidR="0008264B" w:rsidRPr="00C57BA8" w:rsidRDefault="0008264B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thailandica</w:t>
            </w:r>
          </w:p>
        </w:tc>
        <w:tc>
          <w:tcPr>
            <w:tcW w:w="2693" w:type="dxa"/>
            <w:shd w:val="clear" w:color="auto" w:fill="auto"/>
            <w:noWrap/>
          </w:tcPr>
          <w:p w14:paraId="5F112B58" w14:textId="07036216" w:rsidR="0008264B" w:rsidRPr="00C57BA8" w:rsidRDefault="0008264B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S: 10006</w:t>
            </w:r>
          </w:p>
        </w:tc>
        <w:tc>
          <w:tcPr>
            <w:tcW w:w="1555" w:type="dxa"/>
          </w:tcPr>
          <w:p w14:paraId="30B8A5F6" w14:textId="12133C77" w:rsidR="0008264B" w:rsidRPr="00C57BA8" w:rsidRDefault="0008264B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Thailand</w:t>
            </w:r>
          </w:p>
        </w:tc>
      </w:tr>
      <w:tr w:rsidR="00E06E46" w:rsidRPr="00C57BA8" w14:paraId="02E5CE82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597A2E97" w14:textId="335CF3DD" w:rsidR="00E06E46" w:rsidRPr="00C57BA8" w:rsidRDefault="00E06E4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B089354</w:t>
            </w:r>
          </w:p>
        </w:tc>
        <w:tc>
          <w:tcPr>
            <w:tcW w:w="3332" w:type="dxa"/>
            <w:shd w:val="clear" w:color="auto" w:fill="auto"/>
            <w:noWrap/>
          </w:tcPr>
          <w:p w14:paraId="3F5A3C4F" w14:textId="173685B4" w:rsidR="00E06E46" w:rsidRPr="00C57BA8" w:rsidRDefault="00E06E46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thailandica</w:t>
            </w:r>
          </w:p>
        </w:tc>
        <w:tc>
          <w:tcPr>
            <w:tcW w:w="2693" w:type="dxa"/>
            <w:shd w:val="clear" w:color="auto" w:fill="auto"/>
            <w:noWrap/>
          </w:tcPr>
          <w:p w14:paraId="03C87A4B" w14:textId="12149DB0" w:rsidR="00E06E46" w:rsidRPr="00C57BA8" w:rsidRDefault="00E06E4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M9957</w:t>
            </w:r>
          </w:p>
        </w:tc>
        <w:tc>
          <w:tcPr>
            <w:tcW w:w="1555" w:type="dxa"/>
          </w:tcPr>
          <w:p w14:paraId="3D084FAF" w14:textId="37096340" w:rsidR="00E06E46" w:rsidRPr="00C57BA8" w:rsidRDefault="00E06E4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Thailand</w:t>
            </w:r>
          </w:p>
        </w:tc>
      </w:tr>
      <w:tr w:rsidR="00E06E46" w:rsidRPr="00C57BA8" w14:paraId="3D37D6AF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461593A3" w14:textId="74B1C00E" w:rsidR="00E06E46" w:rsidRPr="00C57BA8" w:rsidRDefault="00E06E4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KY105787</w:t>
            </w:r>
          </w:p>
        </w:tc>
        <w:tc>
          <w:tcPr>
            <w:tcW w:w="3332" w:type="dxa"/>
            <w:shd w:val="clear" w:color="auto" w:fill="auto"/>
            <w:noWrap/>
          </w:tcPr>
          <w:p w14:paraId="44CD9E18" w14:textId="2296C3C7" w:rsidR="00E06E46" w:rsidRPr="00C57BA8" w:rsidRDefault="00E06E46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abaconensis</w:t>
            </w:r>
          </w:p>
        </w:tc>
        <w:tc>
          <w:tcPr>
            <w:tcW w:w="2693" w:type="dxa"/>
            <w:shd w:val="clear" w:color="auto" w:fill="auto"/>
            <w:noWrap/>
          </w:tcPr>
          <w:p w14:paraId="1F36DC4E" w14:textId="70B1092E" w:rsidR="00E06E46" w:rsidRPr="00C57BA8" w:rsidRDefault="00E06E4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S:8380</w:t>
            </w:r>
          </w:p>
        </w:tc>
        <w:tc>
          <w:tcPr>
            <w:tcW w:w="1555" w:type="dxa"/>
          </w:tcPr>
          <w:p w14:paraId="16AE7128" w14:textId="2AD0BD76" w:rsidR="00E06E46" w:rsidRPr="00C57BA8" w:rsidRDefault="00E06E4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Bahamas</w:t>
            </w:r>
          </w:p>
        </w:tc>
      </w:tr>
      <w:tr w:rsidR="00E06E46" w:rsidRPr="00C57BA8" w14:paraId="57A62EE2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2DD3D84B" w14:textId="7D6D4080" w:rsidR="00E06E46" w:rsidRPr="00C57BA8" w:rsidRDefault="00E06E4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NR_132053</w:t>
            </w:r>
          </w:p>
        </w:tc>
        <w:tc>
          <w:tcPr>
            <w:tcW w:w="3332" w:type="dxa"/>
            <w:shd w:val="clear" w:color="auto" w:fill="auto"/>
            <w:noWrap/>
          </w:tcPr>
          <w:p w14:paraId="331D8040" w14:textId="2EAD0BE8" w:rsidR="00E06E46" w:rsidRPr="00C57BA8" w:rsidRDefault="00E06E46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nunavutica</w:t>
            </w:r>
          </w:p>
        </w:tc>
        <w:tc>
          <w:tcPr>
            <w:tcW w:w="2693" w:type="dxa"/>
            <w:shd w:val="clear" w:color="auto" w:fill="auto"/>
            <w:noWrap/>
          </w:tcPr>
          <w:p w14:paraId="0DCDEA46" w14:textId="248D192C" w:rsidR="00E06E46" w:rsidRPr="00C57BA8" w:rsidRDefault="00E06E4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DAOM 91211 </w:t>
            </w:r>
          </w:p>
        </w:tc>
        <w:tc>
          <w:tcPr>
            <w:tcW w:w="1555" w:type="dxa"/>
          </w:tcPr>
          <w:p w14:paraId="2FA13CCC" w14:textId="6055A0F9" w:rsidR="00E06E46" w:rsidRPr="00C57BA8" w:rsidRDefault="00B247CB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-</w:t>
            </w:r>
          </w:p>
        </w:tc>
      </w:tr>
      <w:tr w:rsidR="00E06E46" w:rsidRPr="00C57BA8" w14:paraId="314D48CE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1528954B" w14:textId="40D76919" w:rsidR="00E06E46" w:rsidRPr="00C57BA8" w:rsidRDefault="00E06E4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NR_155995</w:t>
            </w:r>
          </w:p>
        </w:tc>
        <w:tc>
          <w:tcPr>
            <w:tcW w:w="3332" w:type="dxa"/>
            <w:shd w:val="clear" w:color="auto" w:fill="auto"/>
            <w:noWrap/>
          </w:tcPr>
          <w:p w14:paraId="50F41C49" w14:textId="404462AC" w:rsidR="00E06E46" w:rsidRPr="00C57BA8" w:rsidRDefault="00E06E46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shanxiensis</w:t>
            </w:r>
          </w:p>
        </w:tc>
        <w:tc>
          <w:tcPr>
            <w:tcW w:w="2693" w:type="dxa"/>
            <w:shd w:val="clear" w:color="auto" w:fill="auto"/>
            <w:noWrap/>
          </w:tcPr>
          <w:p w14:paraId="3FEE05A5" w14:textId="2BE97AB5" w:rsidR="00E06E46" w:rsidRPr="00C57BA8" w:rsidRDefault="00E06E4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S 10075</w:t>
            </w:r>
          </w:p>
        </w:tc>
        <w:tc>
          <w:tcPr>
            <w:tcW w:w="1555" w:type="dxa"/>
          </w:tcPr>
          <w:p w14:paraId="295B5EB7" w14:textId="2285D62A" w:rsidR="00E06E46" w:rsidRPr="00C57BA8" w:rsidRDefault="00E06E4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hina</w:t>
            </w:r>
          </w:p>
        </w:tc>
      </w:tr>
      <w:tr w:rsidR="00AB6441" w:rsidRPr="00C57BA8" w14:paraId="3EC5526E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3042DD07" w14:textId="114F3C9F" w:rsidR="00AB6441" w:rsidRPr="00C57BA8" w:rsidRDefault="00AB644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DQ008956</w:t>
            </w:r>
          </w:p>
        </w:tc>
        <w:tc>
          <w:tcPr>
            <w:tcW w:w="3332" w:type="dxa"/>
            <w:shd w:val="clear" w:color="auto" w:fill="auto"/>
            <w:noWrap/>
          </w:tcPr>
          <w:p w14:paraId="10262D23" w14:textId="7FC8D75B" w:rsidR="00AB6441" w:rsidRPr="00C57BA8" w:rsidRDefault="00AB6441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shanxiensis</w:t>
            </w:r>
          </w:p>
        </w:tc>
        <w:tc>
          <w:tcPr>
            <w:tcW w:w="2693" w:type="dxa"/>
            <w:shd w:val="clear" w:color="auto" w:fill="auto"/>
            <w:noWrap/>
          </w:tcPr>
          <w:p w14:paraId="239E5828" w14:textId="0EC63885" w:rsidR="00AB6441" w:rsidRPr="00C57BA8" w:rsidRDefault="00AB644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S 2.2523 (ex-type)</w:t>
            </w:r>
          </w:p>
        </w:tc>
        <w:tc>
          <w:tcPr>
            <w:tcW w:w="1555" w:type="dxa"/>
          </w:tcPr>
          <w:p w14:paraId="0CA8B21A" w14:textId="1BCE5E2A" w:rsidR="00AB6441" w:rsidRPr="00C57BA8" w:rsidRDefault="00AB644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hina</w:t>
            </w:r>
          </w:p>
        </w:tc>
      </w:tr>
      <w:tr w:rsidR="00AB6441" w:rsidRPr="00C57BA8" w14:paraId="5870BB3A" w14:textId="77777777" w:rsidTr="00C049DB">
        <w:trPr>
          <w:trHeight w:val="57"/>
        </w:trPr>
        <w:tc>
          <w:tcPr>
            <w:tcW w:w="0" w:type="auto"/>
            <w:shd w:val="clear" w:color="auto" w:fill="auto"/>
            <w:noWrap/>
          </w:tcPr>
          <w:p w14:paraId="4A3B32FE" w14:textId="479059F3" w:rsidR="00AB6441" w:rsidRPr="00C57BA8" w:rsidRDefault="00AB644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NR_154694</w:t>
            </w:r>
          </w:p>
        </w:tc>
        <w:tc>
          <w:tcPr>
            <w:tcW w:w="3332" w:type="dxa"/>
            <w:shd w:val="clear" w:color="auto" w:fill="auto"/>
            <w:noWrap/>
          </w:tcPr>
          <w:p w14:paraId="5C201B28" w14:textId="5069E6E2" w:rsidR="00AB6441" w:rsidRPr="00C57BA8" w:rsidRDefault="00B6566B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Anthracocystis grodzinskae</w:t>
            </w:r>
          </w:p>
        </w:tc>
        <w:tc>
          <w:tcPr>
            <w:tcW w:w="2693" w:type="dxa"/>
            <w:shd w:val="clear" w:color="auto" w:fill="auto"/>
            <w:noWrap/>
          </w:tcPr>
          <w:p w14:paraId="56BEA20D" w14:textId="6573081A" w:rsidR="00AB6441" w:rsidRPr="00C57BA8" w:rsidRDefault="00B6566B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KRAM F-57394</w:t>
            </w:r>
          </w:p>
        </w:tc>
        <w:tc>
          <w:tcPr>
            <w:tcW w:w="1555" w:type="dxa"/>
          </w:tcPr>
          <w:p w14:paraId="6A5BA25D" w14:textId="59AC55D2" w:rsidR="00AB6441" w:rsidRPr="00C57BA8" w:rsidRDefault="00B6566B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Benin</w:t>
            </w:r>
          </w:p>
        </w:tc>
      </w:tr>
      <w:tr w:rsidR="00AA4955" w:rsidRPr="00C57BA8" w14:paraId="4ADB824B" w14:textId="77777777" w:rsidTr="00C049DB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26143CE" w14:textId="60735304" w:rsidR="00AA4955" w:rsidRPr="00C57BA8" w:rsidRDefault="00AA4955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KP297998</w:t>
            </w:r>
          </w:p>
        </w:tc>
        <w:tc>
          <w:tcPr>
            <w:tcW w:w="33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733344" w14:textId="7DFE9115" w:rsidR="00AA4955" w:rsidRPr="00C57BA8" w:rsidRDefault="00AA4955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Anthracocystis grodzinska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829418" w14:textId="78F2C0AD" w:rsidR="00AA4955" w:rsidRPr="00C57BA8" w:rsidRDefault="00AA4955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KRAM:F-57394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A780EC5" w14:textId="3C6A2DE3" w:rsidR="00AA4955" w:rsidRPr="00C57BA8" w:rsidRDefault="00AA4955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Benin</w:t>
            </w:r>
          </w:p>
        </w:tc>
      </w:tr>
    </w:tbl>
    <w:p w14:paraId="64B11988" w14:textId="77777777" w:rsidR="00B247CB" w:rsidRPr="00C57BA8" w:rsidRDefault="00B247CB" w:rsidP="005F74C4">
      <w:pPr>
        <w:spacing w:line="240" w:lineRule="auto"/>
        <w:rPr>
          <w:rFonts w:ascii="Georgia" w:hAnsi="Georgia" w:cs="Times New Roman"/>
          <w:sz w:val="24"/>
          <w:szCs w:val="24"/>
          <w:lang w:val="en-US"/>
        </w:rPr>
      </w:pPr>
    </w:p>
    <w:p w14:paraId="051851E2" w14:textId="575BBFFE" w:rsidR="005F74C4" w:rsidRPr="00C57BA8" w:rsidRDefault="005F74C4" w:rsidP="005F74C4">
      <w:pPr>
        <w:spacing w:line="240" w:lineRule="auto"/>
        <w:rPr>
          <w:rFonts w:ascii="Georgia" w:hAnsi="Georgia" w:cs="Times New Roman"/>
          <w:sz w:val="24"/>
          <w:szCs w:val="24"/>
        </w:rPr>
      </w:pPr>
      <w:r w:rsidRPr="00C57BA8">
        <w:rPr>
          <w:rFonts w:ascii="Georgia" w:hAnsi="Georgia" w:cs="Times New Roman"/>
          <w:sz w:val="24"/>
          <w:szCs w:val="24"/>
          <w:lang w:val="en-US"/>
        </w:rPr>
        <w:t xml:space="preserve">Table </w:t>
      </w:r>
      <w:r w:rsidR="00C86023" w:rsidRPr="00C57BA8">
        <w:rPr>
          <w:rFonts w:ascii="Georgia" w:hAnsi="Georgia" w:cs="Times New Roman"/>
          <w:sz w:val="24"/>
          <w:szCs w:val="24"/>
          <w:lang w:val="en-US"/>
        </w:rPr>
        <w:t>S2</w:t>
      </w:r>
      <w:r w:rsidRPr="00C57BA8">
        <w:rPr>
          <w:rFonts w:ascii="Georgia" w:hAnsi="Georgia" w:cs="Times New Roman"/>
          <w:sz w:val="24"/>
          <w:szCs w:val="24"/>
          <w:lang w:val="en-US"/>
        </w:rPr>
        <w:t xml:space="preserve">. List of reference protein sequences and GenBank accession </w:t>
      </w:r>
      <w:r w:rsidR="00B247CB" w:rsidRPr="00C57BA8">
        <w:rPr>
          <w:rFonts w:ascii="Georgia" w:hAnsi="Georgia" w:cs="Times New Roman"/>
          <w:sz w:val="24"/>
          <w:szCs w:val="24"/>
          <w:lang w:val="en-US"/>
        </w:rPr>
        <w:t xml:space="preserve">data </w:t>
      </w:r>
      <w:r w:rsidRPr="00C57BA8">
        <w:rPr>
          <w:rFonts w:ascii="Georgia" w:hAnsi="Georgia" w:cs="Times New Roman"/>
          <w:sz w:val="24"/>
          <w:szCs w:val="24"/>
          <w:lang w:val="en-US"/>
        </w:rPr>
        <w:t>used in E</w:t>
      </w:r>
      <w:r w:rsidR="0001677F" w:rsidRPr="00C57BA8">
        <w:rPr>
          <w:rFonts w:ascii="Georgia" w:hAnsi="Georgia" w:cs="Times New Roman"/>
          <w:sz w:val="24"/>
          <w:szCs w:val="24"/>
          <w:lang w:val="en-US"/>
        </w:rPr>
        <w:t>mt</w:t>
      </w:r>
      <w:r w:rsidRPr="00C57BA8">
        <w:rPr>
          <w:rFonts w:ascii="Georgia" w:hAnsi="Georgia" w:cs="Times New Roman"/>
          <w:sz w:val="24"/>
          <w:szCs w:val="24"/>
          <w:lang w:val="en-US"/>
        </w:rPr>
        <w:t>1p protein tree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686"/>
        <w:gridCol w:w="3685"/>
      </w:tblGrid>
      <w:tr w:rsidR="00C049DB" w:rsidRPr="00C57BA8" w14:paraId="1EAF5AF2" w14:textId="77777777" w:rsidTr="00C049DB">
        <w:trPr>
          <w:trHeight w:val="5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09F524" w14:textId="77777777" w:rsidR="005F74C4" w:rsidRPr="00C57BA8" w:rsidRDefault="005F74C4" w:rsidP="00C049DB">
            <w:pPr>
              <w:spacing w:before="0" w:line="240" w:lineRule="auto"/>
              <w:jc w:val="left"/>
              <w:rPr>
                <w:rFonts w:ascii="Georgia" w:hAnsi="Georgia" w:cs="Times New Roman"/>
                <w:b/>
                <w:b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0E15BC" w14:textId="77777777" w:rsidR="005F74C4" w:rsidRPr="00C57BA8" w:rsidRDefault="005F74C4" w:rsidP="00C049DB">
            <w:pPr>
              <w:spacing w:before="0" w:line="240" w:lineRule="auto"/>
              <w:jc w:val="left"/>
              <w:rPr>
                <w:rFonts w:ascii="Georgia" w:hAnsi="Georgia" w:cs="Times New Roman"/>
                <w:b/>
                <w:b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Produc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6494DB" w14:textId="77777777" w:rsidR="005F74C4" w:rsidRPr="00C57BA8" w:rsidRDefault="005F74C4" w:rsidP="00C049DB">
            <w:pPr>
              <w:spacing w:before="0" w:line="240" w:lineRule="auto"/>
              <w:jc w:val="left"/>
              <w:rPr>
                <w:rFonts w:ascii="Georgia" w:hAnsi="Georgia" w:cs="Times New Roman"/>
                <w:b/>
                <w:b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C049DB" w:rsidRPr="00C57BA8" w14:paraId="619A9F4F" w14:textId="77777777" w:rsidTr="00C049DB">
        <w:trPr>
          <w:trHeight w:val="33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40B108" w14:textId="4F913DB2" w:rsidR="005F74C4" w:rsidRPr="00C57BA8" w:rsidRDefault="005F74C4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CF52717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D465CE" w14:textId="42672154" w:rsidR="005F74C4" w:rsidRPr="00C57BA8" w:rsidRDefault="009E0C6C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uncharacterized protein UHOR_04876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52913D" w14:textId="0BE6B062" w:rsidR="005F74C4" w:rsidRPr="00C57BA8" w:rsidRDefault="009E0C6C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hordei</w:t>
            </w:r>
          </w:p>
        </w:tc>
      </w:tr>
      <w:tr w:rsidR="00C049DB" w:rsidRPr="00C57BA8" w14:paraId="6063AC22" w14:textId="77777777" w:rsidTr="00C049DB">
        <w:trPr>
          <w:trHeight w:val="360"/>
        </w:trPr>
        <w:tc>
          <w:tcPr>
            <w:tcW w:w="1843" w:type="dxa"/>
            <w:shd w:val="clear" w:color="auto" w:fill="auto"/>
            <w:noWrap/>
            <w:hideMark/>
          </w:tcPr>
          <w:p w14:paraId="03DE84DA" w14:textId="4A304584" w:rsidR="005F74C4" w:rsidRPr="00C57BA8" w:rsidRDefault="005F74C4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SAM8215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0A9B48EF" w14:textId="5ACCA450" w:rsidR="005F74C4" w:rsidRPr="00C57BA8" w:rsidRDefault="009E0C6C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Erythritol-mannosyl-transferase involved in MEL production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249B2F9" w14:textId="63B4BDD8" w:rsidR="005F74C4" w:rsidRPr="00C57BA8" w:rsidRDefault="009E0C6C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bromivora</w:t>
            </w:r>
          </w:p>
        </w:tc>
      </w:tr>
      <w:tr w:rsidR="00C049DB" w:rsidRPr="00C57BA8" w14:paraId="5FBF67C2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  <w:hideMark/>
          </w:tcPr>
          <w:p w14:paraId="3538BA27" w14:textId="6A1B3D6A" w:rsidR="005F74C4" w:rsidRPr="00C57BA8" w:rsidRDefault="005F74C4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SPO29778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5C4A4CB3" w14:textId="13BDDF9B" w:rsidR="005F74C4" w:rsidRPr="00C57BA8" w:rsidRDefault="009E0C6C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probable Erythritol-mannosyl-transferase involved in MEL production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96D4366" w14:textId="731D4342" w:rsidR="005F74C4" w:rsidRPr="00C57BA8" w:rsidRDefault="009E0C6C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trichophora</w:t>
            </w:r>
          </w:p>
        </w:tc>
      </w:tr>
      <w:tr w:rsidR="00C049DB" w:rsidRPr="00C57BA8" w14:paraId="38C65E5C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  <w:hideMark/>
          </w:tcPr>
          <w:p w14:paraId="4CFC7729" w14:textId="10861EC9" w:rsidR="005F74C4" w:rsidRPr="00C57BA8" w:rsidRDefault="005F74C4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SPO29099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0C743923" w14:textId="4E21EB1F" w:rsidR="005F74C4" w:rsidRPr="00C57BA8" w:rsidRDefault="009E0C6C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probable Erythritol-mannosyl-transferase involved in MEL production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1C0B400" w14:textId="2CEEE51E" w:rsidR="005F74C4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trichophora</w:t>
            </w:r>
          </w:p>
        </w:tc>
      </w:tr>
      <w:tr w:rsidR="00C049DB" w:rsidRPr="00C57BA8" w14:paraId="5ECC8684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  <w:hideMark/>
          </w:tcPr>
          <w:p w14:paraId="2D1EBAA7" w14:textId="1843E74A" w:rsidR="0031338A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DI53946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0EEB5A3C" w14:textId="5412DC87" w:rsidR="0031338A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481B6A5E" w14:textId="7C8FF417" w:rsidR="0031338A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elanopsichium pennsylvanicum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4</w:t>
            </w:r>
          </w:p>
        </w:tc>
      </w:tr>
      <w:tr w:rsidR="005F74C4" w:rsidRPr="00C57BA8" w14:paraId="5560AC5A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67516525" w14:textId="4F3AD984" w:rsidR="005F74C4" w:rsidRPr="00C57BA8" w:rsidRDefault="005F74C4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P_011389468</w:t>
            </w:r>
          </w:p>
        </w:tc>
        <w:tc>
          <w:tcPr>
            <w:tcW w:w="3686" w:type="dxa"/>
            <w:shd w:val="clear" w:color="auto" w:fill="auto"/>
            <w:noWrap/>
          </w:tcPr>
          <w:p w14:paraId="38A22B90" w14:textId="71AB9EE6" w:rsidR="005F74C4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Erythritol-mannosyl-transferase involved in MEL production</w:t>
            </w:r>
          </w:p>
        </w:tc>
        <w:tc>
          <w:tcPr>
            <w:tcW w:w="3685" w:type="dxa"/>
            <w:shd w:val="clear" w:color="auto" w:fill="auto"/>
            <w:noWrap/>
          </w:tcPr>
          <w:p w14:paraId="406DF51A" w14:textId="2D2D3BB6" w:rsidR="005F74C4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Ustilago maydis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521</w:t>
            </w:r>
          </w:p>
        </w:tc>
      </w:tr>
      <w:tr w:rsidR="0031338A" w:rsidRPr="00C57BA8" w14:paraId="6431C103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78C0E497" w14:textId="1D6FA2EF" w:rsidR="0031338A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P_012190145</w:t>
            </w:r>
          </w:p>
        </w:tc>
        <w:tc>
          <w:tcPr>
            <w:tcW w:w="3686" w:type="dxa"/>
            <w:shd w:val="clear" w:color="auto" w:fill="auto"/>
            <w:noWrap/>
          </w:tcPr>
          <w:p w14:paraId="1B0E6447" w14:textId="57BDAAE5" w:rsidR="0031338A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glycosyltransferase </w:t>
            </w:r>
          </w:p>
        </w:tc>
        <w:tc>
          <w:tcPr>
            <w:tcW w:w="3685" w:type="dxa"/>
            <w:shd w:val="clear" w:color="auto" w:fill="auto"/>
            <w:noWrap/>
          </w:tcPr>
          <w:p w14:paraId="1229AF2B" w14:textId="07956CA4" w:rsidR="0031338A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Pseudozyma hubeiensis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SY62</w:t>
            </w:r>
          </w:p>
        </w:tc>
      </w:tr>
      <w:tr w:rsidR="0031338A" w:rsidRPr="00C57BA8" w14:paraId="6A61C704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63C6795D" w14:textId="65EFE04C" w:rsidR="0031338A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SJX63359</w:t>
            </w:r>
          </w:p>
        </w:tc>
        <w:tc>
          <w:tcPr>
            <w:tcW w:w="3686" w:type="dxa"/>
            <w:shd w:val="clear" w:color="auto" w:fill="auto"/>
            <w:noWrap/>
          </w:tcPr>
          <w:p w14:paraId="502AC67E" w14:textId="3917D7E6" w:rsidR="0031338A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Erythritol-mannosyl-transferase involved in MEL production</w:t>
            </w:r>
          </w:p>
        </w:tc>
        <w:tc>
          <w:tcPr>
            <w:tcW w:w="3685" w:type="dxa"/>
            <w:shd w:val="clear" w:color="auto" w:fill="auto"/>
            <w:noWrap/>
          </w:tcPr>
          <w:p w14:paraId="140DA438" w14:textId="04CE01C9" w:rsidR="0031338A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Sporisorium reilianum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f. sp. </w:t>
            </w: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reilianum</w:t>
            </w:r>
          </w:p>
        </w:tc>
      </w:tr>
      <w:tr w:rsidR="0031338A" w:rsidRPr="00C57BA8" w14:paraId="3F847617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441CDA04" w14:textId="0DCCF9BE" w:rsidR="0031338A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Q73522</w:t>
            </w:r>
          </w:p>
        </w:tc>
        <w:tc>
          <w:tcPr>
            <w:tcW w:w="3686" w:type="dxa"/>
            <w:shd w:val="clear" w:color="auto" w:fill="auto"/>
            <w:noWrap/>
          </w:tcPr>
          <w:p w14:paraId="21E4A512" w14:textId="3E2AA263" w:rsidR="0031338A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3685" w:type="dxa"/>
            <w:shd w:val="clear" w:color="auto" w:fill="auto"/>
            <w:noWrap/>
          </w:tcPr>
          <w:p w14:paraId="242DCBEA" w14:textId="77777777" w:rsidR="0031338A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Sporisorium reilianum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SRZ2</w:t>
            </w:r>
          </w:p>
          <w:p w14:paraId="5B9D604E" w14:textId="2070D87C" w:rsidR="0031338A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</w:p>
        </w:tc>
      </w:tr>
      <w:tr w:rsidR="00B71316" w:rsidRPr="00C57BA8" w14:paraId="742CDC1B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57B31D75" w14:textId="4EEFC878" w:rsidR="00B71316" w:rsidRPr="00C57BA8" w:rsidRDefault="00B7131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P_029740445</w:t>
            </w:r>
          </w:p>
        </w:tc>
        <w:tc>
          <w:tcPr>
            <w:tcW w:w="3686" w:type="dxa"/>
            <w:shd w:val="clear" w:color="auto" w:fill="auto"/>
            <w:noWrap/>
          </w:tcPr>
          <w:p w14:paraId="0D7DE7D3" w14:textId="5F0F2598" w:rsidR="00B71316" w:rsidRPr="00C57BA8" w:rsidRDefault="00B7131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hypothetical protein EX895_002448</w:t>
            </w:r>
          </w:p>
        </w:tc>
        <w:tc>
          <w:tcPr>
            <w:tcW w:w="3685" w:type="dxa"/>
            <w:shd w:val="clear" w:color="auto" w:fill="auto"/>
            <w:noWrap/>
          </w:tcPr>
          <w:p w14:paraId="323346B8" w14:textId="6B0AE202" w:rsidR="00B71316" w:rsidRPr="00C57BA8" w:rsidRDefault="00B71316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Sporisorium graminicola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(</w:t>
            </w: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graminicola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)</w:t>
            </w:r>
          </w:p>
        </w:tc>
      </w:tr>
      <w:tr w:rsidR="0031338A" w:rsidRPr="00C57BA8" w14:paraId="0688866C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7804DAC9" w14:textId="5F120330" w:rsidR="0031338A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DR99457</w:t>
            </w:r>
          </w:p>
        </w:tc>
        <w:tc>
          <w:tcPr>
            <w:tcW w:w="3686" w:type="dxa"/>
            <w:shd w:val="clear" w:color="auto" w:fill="auto"/>
            <w:noWrap/>
          </w:tcPr>
          <w:p w14:paraId="6D4A4F45" w14:textId="4C19AE75" w:rsidR="0031338A" w:rsidRPr="00C57BA8" w:rsidRDefault="00B7131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hypothetical protein</w:t>
            </w:r>
          </w:p>
        </w:tc>
        <w:tc>
          <w:tcPr>
            <w:tcW w:w="3685" w:type="dxa"/>
            <w:shd w:val="clear" w:color="auto" w:fill="auto"/>
            <w:noWrap/>
          </w:tcPr>
          <w:p w14:paraId="56D00CD1" w14:textId="39B7D861" w:rsidR="0031338A" w:rsidRPr="00C57BA8" w:rsidRDefault="00B71316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Sporisorium scitamineum</w:t>
            </w:r>
          </w:p>
        </w:tc>
      </w:tr>
      <w:tr w:rsidR="00B71316" w:rsidRPr="00C57BA8" w14:paraId="279BDD13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3E997E34" w14:textId="0732AD65" w:rsidR="00B71316" w:rsidRPr="00C57BA8" w:rsidRDefault="00B7131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BAI77915</w:t>
            </w:r>
          </w:p>
        </w:tc>
        <w:tc>
          <w:tcPr>
            <w:tcW w:w="3686" w:type="dxa"/>
            <w:shd w:val="clear" w:color="auto" w:fill="auto"/>
            <w:noWrap/>
          </w:tcPr>
          <w:p w14:paraId="218B67BC" w14:textId="5265E888" w:rsidR="00B71316" w:rsidRPr="00C57BA8" w:rsidRDefault="00B7131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mannosyltransferase, partial </w:t>
            </w:r>
          </w:p>
        </w:tc>
        <w:tc>
          <w:tcPr>
            <w:tcW w:w="3685" w:type="dxa"/>
            <w:shd w:val="clear" w:color="auto" w:fill="auto"/>
            <w:noWrap/>
          </w:tcPr>
          <w:p w14:paraId="7C175EC6" w14:textId="5932BA86" w:rsidR="00B71316" w:rsidRPr="00C57BA8" w:rsidRDefault="00B71316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oesziomyces antarcticus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(</w:t>
            </w: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antarctica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)</w:t>
            </w:r>
          </w:p>
        </w:tc>
      </w:tr>
      <w:tr w:rsidR="00B71316" w:rsidRPr="00C57BA8" w14:paraId="785DAE87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217CE138" w14:textId="453584F6" w:rsidR="00B71316" w:rsidRPr="00C57BA8" w:rsidRDefault="00B7131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GAC75887</w:t>
            </w:r>
          </w:p>
        </w:tc>
        <w:tc>
          <w:tcPr>
            <w:tcW w:w="3686" w:type="dxa"/>
            <w:shd w:val="clear" w:color="auto" w:fill="auto"/>
            <w:noWrap/>
          </w:tcPr>
          <w:p w14:paraId="4ED8E77A" w14:textId="7E1F881C" w:rsidR="00B71316" w:rsidRPr="00C57BA8" w:rsidRDefault="00B71316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hypothetical protein PANT_19c00001</w:t>
            </w:r>
          </w:p>
        </w:tc>
        <w:tc>
          <w:tcPr>
            <w:tcW w:w="3685" w:type="dxa"/>
            <w:shd w:val="clear" w:color="auto" w:fill="auto"/>
            <w:noWrap/>
          </w:tcPr>
          <w:p w14:paraId="72350DC2" w14:textId="551DDEFD" w:rsidR="00B71316" w:rsidRPr="00C57BA8" w:rsidRDefault="00B71316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oesziomyces antarcticus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T-34</w:t>
            </w:r>
          </w:p>
        </w:tc>
      </w:tr>
      <w:tr w:rsidR="0031338A" w:rsidRPr="00C57BA8" w14:paraId="21126183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3CFD7657" w14:textId="561FDCFB" w:rsidR="0031338A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ETS61959</w:t>
            </w:r>
          </w:p>
        </w:tc>
        <w:tc>
          <w:tcPr>
            <w:tcW w:w="3686" w:type="dxa"/>
            <w:shd w:val="clear" w:color="auto" w:fill="auto"/>
            <w:noWrap/>
          </w:tcPr>
          <w:p w14:paraId="62B1C6D6" w14:textId="060409D1" w:rsidR="0031338A" w:rsidRPr="00C57BA8" w:rsidRDefault="00572F6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mannosyltransferase</w:t>
            </w:r>
          </w:p>
        </w:tc>
        <w:tc>
          <w:tcPr>
            <w:tcW w:w="3685" w:type="dxa"/>
            <w:shd w:val="clear" w:color="auto" w:fill="auto"/>
            <w:noWrap/>
          </w:tcPr>
          <w:p w14:paraId="7C3CF720" w14:textId="77777777" w:rsidR="00572F61" w:rsidRPr="00C57BA8" w:rsidRDefault="00572F61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Moesziomyces aphidis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DSM 70725</w:t>
            </w:r>
          </w:p>
          <w:p w14:paraId="5925FAC6" w14:textId="54EF5281" w:rsidR="0031338A" w:rsidRPr="00C57BA8" w:rsidRDefault="0031338A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</w:p>
        </w:tc>
      </w:tr>
      <w:tr w:rsidR="00CC4047" w:rsidRPr="00C57BA8" w14:paraId="3681F50A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13B63651" w14:textId="3E32B157" w:rsidR="00CC4047" w:rsidRPr="00C57BA8" w:rsidRDefault="00CC4047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P_014653801</w:t>
            </w:r>
          </w:p>
        </w:tc>
        <w:tc>
          <w:tcPr>
            <w:tcW w:w="3686" w:type="dxa"/>
            <w:shd w:val="clear" w:color="auto" w:fill="auto"/>
            <w:noWrap/>
          </w:tcPr>
          <w:p w14:paraId="504E70EE" w14:textId="5C6E2DB5" w:rsidR="00CC4047" w:rsidRPr="00C57BA8" w:rsidRDefault="00CC4047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glycosyltransferase</w:t>
            </w:r>
          </w:p>
        </w:tc>
        <w:tc>
          <w:tcPr>
            <w:tcW w:w="3685" w:type="dxa"/>
            <w:shd w:val="clear" w:color="auto" w:fill="auto"/>
            <w:noWrap/>
          </w:tcPr>
          <w:p w14:paraId="6C4F3A71" w14:textId="5695789D" w:rsidR="00CC4047" w:rsidRPr="00C57BA8" w:rsidRDefault="00CC4047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oesziomyces antarcticus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(</w:t>
            </w: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antarctica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)</w:t>
            </w:r>
          </w:p>
        </w:tc>
      </w:tr>
      <w:tr w:rsidR="00CC4047" w:rsidRPr="00C57BA8" w14:paraId="326B9780" w14:textId="77777777" w:rsidTr="00C049DB">
        <w:trPr>
          <w:trHeight w:val="57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33A16D" w14:textId="72897CAD" w:rsidR="00CC4047" w:rsidRPr="00C57BA8" w:rsidRDefault="00CC4047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OJJ07838 (outgroup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C4AD56" w14:textId="451B32B7" w:rsidR="00CC4047" w:rsidRPr="00C57BA8" w:rsidRDefault="00366E4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hypothetical protein ASPVEDRAFT_89071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3A94D0" w14:textId="77777777" w:rsidR="00CC4047" w:rsidRPr="00C57BA8" w:rsidRDefault="00CC4047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Aspergillus versicolor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CBS 583.65</w:t>
            </w:r>
          </w:p>
        </w:tc>
      </w:tr>
    </w:tbl>
    <w:p w14:paraId="098F81EA" w14:textId="77777777" w:rsidR="00B247CB" w:rsidRPr="00C57BA8" w:rsidRDefault="00B247CB" w:rsidP="00947CF7">
      <w:pPr>
        <w:spacing w:line="240" w:lineRule="auto"/>
        <w:rPr>
          <w:rFonts w:ascii="Georgia" w:hAnsi="Georgia" w:cs="Times New Roman"/>
          <w:sz w:val="24"/>
          <w:szCs w:val="24"/>
          <w:lang w:val="en-US"/>
        </w:rPr>
      </w:pPr>
    </w:p>
    <w:p w14:paraId="46DF53AF" w14:textId="77777777" w:rsidR="00B247CB" w:rsidRPr="00C57BA8" w:rsidRDefault="00B247CB" w:rsidP="00947CF7">
      <w:pPr>
        <w:spacing w:line="240" w:lineRule="auto"/>
        <w:rPr>
          <w:rFonts w:ascii="Georgia" w:hAnsi="Georgia" w:cs="Times New Roman"/>
          <w:sz w:val="24"/>
          <w:szCs w:val="24"/>
          <w:lang w:val="en-US"/>
        </w:rPr>
      </w:pPr>
    </w:p>
    <w:p w14:paraId="35D71C2A" w14:textId="77777777" w:rsidR="00B247CB" w:rsidRPr="00C57BA8" w:rsidRDefault="00B247CB" w:rsidP="00947CF7">
      <w:pPr>
        <w:spacing w:line="240" w:lineRule="auto"/>
        <w:rPr>
          <w:rFonts w:ascii="Georgia" w:hAnsi="Georgia" w:cs="Times New Roman"/>
          <w:sz w:val="24"/>
          <w:szCs w:val="24"/>
          <w:lang w:val="en-US"/>
        </w:rPr>
      </w:pPr>
    </w:p>
    <w:p w14:paraId="4383F8AA" w14:textId="77777777" w:rsidR="00B247CB" w:rsidRPr="00C57BA8" w:rsidRDefault="00B247CB" w:rsidP="00947CF7">
      <w:pPr>
        <w:spacing w:line="240" w:lineRule="auto"/>
        <w:rPr>
          <w:rFonts w:ascii="Georgia" w:hAnsi="Georgia" w:cs="Times New Roman"/>
          <w:sz w:val="24"/>
          <w:szCs w:val="24"/>
          <w:lang w:val="en-US"/>
        </w:rPr>
      </w:pPr>
    </w:p>
    <w:p w14:paraId="2142BC51" w14:textId="77777777" w:rsidR="00B247CB" w:rsidRPr="00C57BA8" w:rsidRDefault="00B247CB" w:rsidP="00947CF7">
      <w:pPr>
        <w:spacing w:line="240" w:lineRule="auto"/>
        <w:rPr>
          <w:rFonts w:ascii="Georgia" w:hAnsi="Georgia" w:cs="Times New Roman"/>
          <w:sz w:val="24"/>
          <w:szCs w:val="24"/>
          <w:lang w:val="en-US"/>
        </w:rPr>
      </w:pPr>
    </w:p>
    <w:p w14:paraId="78549C5E" w14:textId="1E84BD3E" w:rsidR="00947CF7" w:rsidRPr="00C57BA8" w:rsidRDefault="00947CF7" w:rsidP="00947CF7">
      <w:pPr>
        <w:spacing w:line="240" w:lineRule="auto"/>
        <w:rPr>
          <w:rFonts w:ascii="Georgia" w:hAnsi="Georgia" w:cs="Times New Roman"/>
          <w:sz w:val="24"/>
          <w:szCs w:val="24"/>
        </w:rPr>
      </w:pPr>
      <w:r w:rsidRPr="00C57BA8">
        <w:rPr>
          <w:rFonts w:ascii="Georgia" w:hAnsi="Georgia" w:cs="Times New Roman"/>
          <w:sz w:val="24"/>
          <w:szCs w:val="24"/>
          <w:lang w:val="en-US"/>
        </w:rPr>
        <w:lastRenderedPageBreak/>
        <w:t xml:space="preserve">Table </w:t>
      </w:r>
      <w:r w:rsidR="00C86023" w:rsidRPr="00C57BA8">
        <w:rPr>
          <w:rFonts w:ascii="Georgia" w:hAnsi="Georgia" w:cs="Times New Roman"/>
          <w:sz w:val="24"/>
          <w:szCs w:val="24"/>
          <w:lang w:val="en-US"/>
        </w:rPr>
        <w:t>S3</w:t>
      </w:r>
      <w:r w:rsidRPr="00C57BA8">
        <w:rPr>
          <w:rFonts w:ascii="Georgia" w:hAnsi="Georgia" w:cs="Times New Roman"/>
          <w:sz w:val="24"/>
          <w:szCs w:val="24"/>
          <w:lang w:val="en-US"/>
        </w:rPr>
        <w:t xml:space="preserve">. List of reference protein sequences and GenBank accession </w:t>
      </w:r>
      <w:r w:rsidR="00B247CB" w:rsidRPr="00C57BA8">
        <w:rPr>
          <w:rFonts w:ascii="Georgia" w:hAnsi="Georgia" w:cs="Times New Roman"/>
          <w:sz w:val="24"/>
          <w:szCs w:val="24"/>
          <w:lang w:val="en-US"/>
        </w:rPr>
        <w:t>data</w:t>
      </w:r>
      <w:r w:rsidRPr="00C57BA8">
        <w:rPr>
          <w:rFonts w:ascii="Georgia" w:hAnsi="Georgia" w:cs="Times New Roman"/>
          <w:sz w:val="24"/>
          <w:szCs w:val="24"/>
          <w:lang w:val="en-US"/>
        </w:rPr>
        <w:t xml:space="preserve"> used in M</w:t>
      </w:r>
      <w:r w:rsidR="0001677F" w:rsidRPr="00C57BA8">
        <w:rPr>
          <w:rFonts w:ascii="Georgia" w:hAnsi="Georgia" w:cs="Times New Roman"/>
          <w:sz w:val="24"/>
          <w:szCs w:val="24"/>
          <w:lang w:val="en-US"/>
        </w:rPr>
        <w:t>ac</w:t>
      </w:r>
      <w:r w:rsidRPr="00C57BA8">
        <w:rPr>
          <w:rFonts w:ascii="Georgia" w:hAnsi="Georgia" w:cs="Times New Roman"/>
          <w:sz w:val="24"/>
          <w:szCs w:val="24"/>
          <w:lang w:val="en-US"/>
        </w:rPr>
        <w:t>1p protein tree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681"/>
        <w:gridCol w:w="3685"/>
      </w:tblGrid>
      <w:tr w:rsidR="00947CF7" w:rsidRPr="00C57BA8" w14:paraId="5058F854" w14:textId="77777777" w:rsidTr="00C049DB">
        <w:trPr>
          <w:trHeight w:val="5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FFBF0D" w14:textId="77777777" w:rsidR="00947CF7" w:rsidRPr="00C57BA8" w:rsidRDefault="00947CF7" w:rsidP="00C049DB">
            <w:pPr>
              <w:spacing w:before="0" w:line="240" w:lineRule="auto"/>
              <w:jc w:val="left"/>
              <w:rPr>
                <w:rFonts w:ascii="Georgia" w:hAnsi="Georgia" w:cs="Times New Roman"/>
                <w:b/>
                <w:b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514E22" w14:textId="77777777" w:rsidR="00947CF7" w:rsidRPr="00C57BA8" w:rsidRDefault="00947CF7" w:rsidP="00C049DB">
            <w:pPr>
              <w:spacing w:before="0" w:line="240" w:lineRule="auto"/>
              <w:jc w:val="left"/>
              <w:rPr>
                <w:rFonts w:ascii="Georgia" w:hAnsi="Georgia" w:cs="Times New Roman"/>
                <w:b/>
                <w:b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Produc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2F4439" w14:textId="77777777" w:rsidR="00947CF7" w:rsidRPr="00C57BA8" w:rsidRDefault="00947CF7" w:rsidP="00C049DB">
            <w:pPr>
              <w:spacing w:before="0" w:line="240" w:lineRule="auto"/>
              <w:jc w:val="left"/>
              <w:rPr>
                <w:rFonts w:ascii="Georgia" w:hAnsi="Georgia" w:cs="Times New Roman"/>
                <w:b/>
                <w:b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947CF7" w:rsidRPr="00C57BA8" w14:paraId="6747FAB2" w14:textId="77777777" w:rsidTr="00C049DB">
        <w:trPr>
          <w:trHeight w:val="33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3B7C25" w14:textId="6C46E93F" w:rsidR="00947CF7" w:rsidRPr="00C57BA8" w:rsidRDefault="0060080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ETS61961</w:t>
            </w:r>
          </w:p>
        </w:tc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1651D1" w14:textId="4D09B4A3" w:rsidR="00947CF7" w:rsidRPr="00C57BA8" w:rsidRDefault="0060080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hypothetical protein PaG_03509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4D5F25" w14:textId="7F27A264" w:rsidR="00947CF7" w:rsidRPr="00C57BA8" w:rsidRDefault="0060080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oesziomyces aphidis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DSM 70725</w:t>
            </w:r>
          </w:p>
        </w:tc>
      </w:tr>
      <w:tr w:rsidR="00947CF7" w:rsidRPr="00C57BA8" w14:paraId="5A0A5C53" w14:textId="77777777" w:rsidTr="00C049DB">
        <w:trPr>
          <w:trHeight w:val="360"/>
        </w:trPr>
        <w:tc>
          <w:tcPr>
            <w:tcW w:w="1843" w:type="dxa"/>
            <w:shd w:val="clear" w:color="auto" w:fill="auto"/>
            <w:noWrap/>
            <w:hideMark/>
          </w:tcPr>
          <w:p w14:paraId="1C7CE49A" w14:textId="382527D8" w:rsidR="00947CF7" w:rsidRPr="00C57BA8" w:rsidRDefault="0060080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P_014653798</w:t>
            </w:r>
          </w:p>
        </w:tc>
        <w:tc>
          <w:tcPr>
            <w:tcW w:w="3681" w:type="dxa"/>
            <w:shd w:val="clear" w:color="auto" w:fill="auto"/>
            <w:noWrap/>
            <w:hideMark/>
          </w:tcPr>
          <w:p w14:paraId="7E5A962C" w14:textId="7F67C6DA" w:rsidR="00947CF7" w:rsidRPr="00C57BA8" w:rsidRDefault="008E2EA9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744018F5" w14:textId="6C69C679" w:rsidR="00947CF7" w:rsidRPr="00C57BA8" w:rsidRDefault="008E2EA9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oesziomyces antarcticus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(</w:t>
            </w: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antarctica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)</w:t>
            </w:r>
          </w:p>
        </w:tc>
      </w:tr>
      <w:tr w:rsidR="00947CF7" w:rsidRPr="00C57BA8" w14:paraId="13B51068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  <w:hideMark/>
          </w:tcPr>
          <w:p w14:paraId="5A84B697" w14:textId="4673B585" w:rsidR="00947CF7" w:rsidRPr="00C57BA8" w:rsidRDefault="0060080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GAC75889</w:t>
            </w:r>
          </w:p>
          <w:p w14:paraId="305DA1E9" w14:textId="77777777" w:rsidR="00947CF7" w:rsidRPr="00C57BA8" w:rsidRDefault="00947CF7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</w:p>
        </w:tc>
        <w:tc>
          <w:tcPr>
            <w:tcW w:w="3681" w:type="dxa"/>
            <w:shd w:val="clear" w:color="auto" w:fill="auto"/>
            <w:noWrap/>
            <w:hideMark/>
          </w:tcPr>
          <w:p w14:paraId="1319466F" w14:textId="32BFECA5" w:rsidR="00947CF7" w:rsidRPr="00C57BA8" w:rsidRDefault="008E2EA9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hypothetical protein PANT_19d00003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FACD005" w14:textId="7ABC8A03" w:rsidR="00947CF7" w:rsidRPr="00C57BA8" w:rsidRDefault="008E2EA9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oesziomyces antarcticus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T-34</w:t>
            </w:r>
          </w:p>
        </w:tc>
      </w:tr>
      <w:tr w:rsidR="00947CF7" w:rsidRPr="00C57BA8" w14:paraId="2A426581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  <w:hideMark/>
          </w:tcPr>
          <w:p w14:paraId="24432F4A" w14:textId="2256EE0E" w:rsidR="00947CF7" w:rsidRPr="00C57BA8" w:rsidRDefault="0060080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P_012190147</w:t>
            </w:r>
          </w:p>
        </w:tc>
        <w:tc>
          <w:tcPr>
            <w:tcW w:w="3681" w:type="dxa"/>
            <w:shd w:val="clear" w:color="auto" w:fill="auto"/>
            <w:noWrap/>
            <w:hideMark/>
          </w:tcPr>
          <w:p w14:paraId="4079E4A0" w14:textId="4B87B6B5" w:rsidR="00947CF7" w:rsidRPr="00C57BA8" w:rsidRDefault="008E2EA9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hypothetical protein PHSY_004141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F44B78D" w14:textId="0158B89B" w:rsidR="00947CF7" w:rsidRPr="00C57BA8" w:rsidRDefault="008E2EA9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Pseudozyma hubeiensis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SY62</w:t>
            </w:r>
          </w:p>
        </w:tc>
      </w:tr>
      <w:tr w:rsidR="00947CF7" w:rsidRPr="00C57BA8" w14:paraId="6F3D3536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  <w:hideMark/>
          </w:tcPr>
          <w:p w14:paraId="503CD211" w14:textId="66BC3BE5" w:rsidR="00947CF7" w:rsidRPr="00C57BA8" w:rsidRDefault="0060080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P_011389467</w:t>
            </w:r>
          </w:p>
        </w:tc>
        <w:tc>
          <w:tcPr>
            <w:tcW w:w="3681" w:type="dxa"/>
            <w:shd w:val="clear" w:color="auto" w:fill="auto"/>
            <w:noWrap/>
            <w:hideMark/>
          </w:tcPr>
          <w:p w14:paraId="4853A599" w14:textId="51294E53" w:rsidR="00947CF7" w:rsidRPr="00C57BA8" w:rsidRDefault="008E2EA9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cyltransferase involved in MEL production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40522F61" w14:textId="77777777" w:rsidR="008E2EA9" w:rsidRPr="00C57BA8" w:rsidRDefault="008E2EA9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Ustilago maydis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521</w:t>
            </w:r>
          </w:p>
          <w:p w14:paraId="4C04CD1A" w14:textId="3CCA84B7" w:rsidR="00947CF7" w:rsidRPr="00C57BA8" w:rsidRDefault="00947CF7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</w:p>
        </w:tc>
      </w:tr>
      <w:tr w:rsidR="00947CF7" w:rsidRPr="00C57BA8" w14:paraId="77188D0E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1A2F3F7F" w14:textId="49F6C94D" w:rsidR="00947CF7" w:rsidRPr="00C57BA8" w:rsidRDefault="00600800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Q73521</w:t>
            </w:r>
          </w:p>
        </w:tc>
        <w:tc>
          <w:tcPr>
            <w:tcW w:w="3681" w:type="dxa"/>
            <w:shd w:val="clear" w:color="auto" w:fill="auto"/>
            <w:noWrap/>
          </w:tcPr>
          <w:p w14:paraId="21A3ADC0" w14:textId="13D2A789" w:rsidR="00947CF7" w:rsidRPr="00C57BA8" w:rsidRDefault="008E2EA9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3685" w:type="dxa"/>
            <w:shd w:val="clear" w:color="auto" w:fill="auto"/>
            <w:noWrap/>
          </w:tcPr>
          <w:p w14:paraId="1F4D6496" w14:textId="18BD5D60" w:rsidR="00947CF7" w:rsidRPr="00C57BA8" w:rsidRDefault="008E2EA9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Sporisorium reilianum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SRZ2</w:t>
            </w:r>
          </w:p>
        </w:tc>
      </w:tr>
      <w:tr w:rsidR="008E2EA9" w:rsidRPr="00C57BA8" w14:paraId="642A888F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03E845A1" w14:textId="3793A33B" w:rsidR="008E2EA9" w:rsidRPr="00C57BA8" w:rsidRDefault="008E2EA9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SJX63358</w:t>
            </w:r>
          </w:p>
        </w:tc>
        <w:tc>
          <w:tcPr>
            <w:tcW w:w="3681" w:type="dxa"/>
            <w:shd w:val="clear" w:color="auto" w:fill="auto"/>
            <w:noWrap/>
          </w:tcPr>
          <w:p w14:paraId="00C3E891" w14:textId="65B957FC" w:rsidR="008E2EA9" w:rsidRPr="00C57BA8" w:rsidRDefault="008E2EA9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cyltransferase involved in MEL production</w:t>
            </w:r>
          </w:p>
        </w:tc>
        <w:tc>
          <w:tcPr>
            <w:tcW w:w="3685" w:type="dxa"/>
            <w:shd w:val="clear" w:color="auto" w:fill="auto"/>
            <w:noWrap/>
          </w:tcPr>
          <w:p w14:paraId="76BDA331" w14:textId="41A4A744" w:rsidR="008E2EA9" w:rsidRPr="00C57BA8" w:rsidRDefault="00011A0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Sporisorium reilianum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f. sp. </w:t>
            </w: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reilianum</w:t>
            </w:r>
          </w:p>
        </w:tc>
      </w:tr>
      <w:tr w:rsidR="008E2EA9" w:rsidRPr="00C57BA8" w14:paraId="4468AB36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4EC5C1C5" w14:textId="77209798" w:rsidR="008E2EA9" w:rsidRPr="00C57BA8" w:rsidRDefault="008E2EA9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DU26160</w:t>
            </w:r>
          </w:p>
        </w:tc>
        <w:tc>
          <w:tcPr>
            <w:tcW w:w="3681" w:type="dxa"/>
            <w:shd w:val="clear" w:color="auto" w:fill="auto"/>
            <w:noWrap/>
          </w:tcPr>
          <w:p w14:paraId="13A78B05" w14:textId="268D8815" w:rsidR="008E2EA9" w:rsidRPr="00C57BA8" w:rsidRDefault="00011A0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probable acyltransferase involved in MEL production</w:t>
            </w:r>
          </w:p>
        </w:tc>
        <w:tc>
          <w:tcPr>
            <w:tcW w:w="3685" w:type="dxa"/>
            <w:shd w:val="clear" w:color="auto" w:fill="auto"/>
            <w:noWrap/>
          </w:tcPr>
          <w:p w14:paraId="1D8CFA3D" w14:textId="27EF9CE6" w:rsidR="008E2EA9" w:rsidRPr="00C57BA8" w:rsidRDefault="00011A01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Sporisorium scitamineum</w:t>
            </w:r>
          </w:p>
        </w:tc>
      </w:tr>
      <w:tr w:rsidR="008E2EA9" w:rsidRPr="00C57BA8" w14:paraId="6F1ECC42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7E7D012B" w14:textId="609CD141" w:rsidR="008E2EA9" w:rsidRPr="00C57BA8" w:rsidRDefault="008E2EA9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P_029740446</w:t>
            </w:r>
          </w:p>
        </w:tc>
        <w:tc>
          <w:tcPr>
            <w:tcW w:w="3681" w:type="dxa"/>
            <w:shd w:val="clear" w:color="auto" w:fill="auto"/>
            <w:noWrap/>
          </w:tcPr>
          <w:p w14:paraId="1CA2C490" w14:textId="10EF4C28" w:rsidR="008E2EA9" w:rsidRPr="00C57BA8" w:rsidRDefault="00011A0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hypothetical protein EX895_002449</w:t>
            </w:r>
          </w:p>
        </w:tc>
        <w:tc>
          <w:tcPr>
            <w:tcW w:w="3685" w:type="dxa"/>
            <w:shd w:val="clear" w:color="auto" w:fill="auto"/>
            <w:noWrap/>
          </w:tcPr>
          <w:p w14:paraId="2B5B7831" w14:textId="0B781DBF" w:rsidR="008E2EA9" w:rsidRPr="00C57BA8" w:rsidRDefault="00011A01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Sporisorium graminicola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(</w:t>
            </w: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graminicola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)</w:t>
            </w:r>
          </w:p>
        </w:tc>
      </w:tr>
      <w:tr w:rsidR="00011A01" w:rsidRPr="00C57BA8" w14:paraId="785BC564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0B8F05BA" w14:textId="388D209C" w:rsidR="00011A01" w:rsidRPr="00C57BA8" w:rsidRDefault="00011A0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SAM82155</w:t>
            </w:r>
          </w:p>
        </w:tc>
        <w:tc>
          <w:tcPr>
            <w:tcW w:w="3681" w:type="dxa"/>
            <w:shd w:val="clear" w:color="auto" w:fill="auto"/>
            <w:noWrap/>
          </w:tcPr>
          <w:p w14:paraId="08DB6CE4" w14:textId="25044C19" w:rsidR="00011A01" w:rsidRPr="00C57BA8" w:rsidRDefault="00011A0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Acyltransferase involved in MEL production</w:t>
            </w:r>
          </w:p>
        </w:tc>
        <w:tc>
          <w:tcPr>
            <w:tcW w:w="3685" w:type="dxa"/>
            <w:shd w:val="clear" w:color="auto" w:fill="auto"/>
            <w:noWrap/>
          </w:tcPr>
          <w:p w14:paraId="64ED22C5" w14:textId="093BAB5B" w:rsidR="00011A01" w:rsidRPr="00C57BA8" w:rsidRDefault="00011A01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bromivora</w:t>
            </w:r>
          </w:p>
        </w:tc>
      </w:tr>
      <w:tr w:rsidR="00011A01" w:rsidRPr="00C57BA8" w14:paraId="6CE5D34B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73B087C2" w14:textId="72F19109" w:rsidR="00011A01" w:rsidRPr="00C57BA8" w:rsidRDefault="00011A0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CF52716</w:t>
            </w:r>
          </w:p>
        </w:tc>
        <w:tc>
          <w:tcPr>
            <w:tcW w:w="3681" w:type="dxa"/>
            <w:shd w:val="clear" w:color="auto" w:fill="auto"/>
            <w:noWrap/>
          </w:tcPr>
          <w:p w14:paraId="5655162F" w14:textId="4C3AB3FE" w:rsidR="00011A01" w:rsidRPr="00C57BA8" w:rsidRDefault="00C50DB3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uncharacterized protein UHOR_04874</w:t>
            </w:r>
          </w:p>
        </w:tc>
        <w:tc>
          <w:tcPr>
            <w:tcW w:w="3685" w:type="dxa"/>
            <w:shd w:val="clear" w:color="auto" w:fill="auto"/>
            <w:noWrap/>
          </w:tcPr>
          <w:p w14:paraId="1940FAE5" w14:textId="1FAD0985" w:rsidR="00011A01" w:rsidRPr="00C57BA8" w:rsidRDefault="00C50DB3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hordei</w:t>
            </w:r>
          </w:p>
        </w:tc>
      </w:tr>
      <w:tr w:rsidR="00011A01" w:rsidRPr="00C57BA8" w14:paraId="7837EB96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47E7D59D" w14:textId="33775CB2" w:rsidR="00011A01" w:rsidRPr="00C57BA8" w:rsidRDefault="00011A0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D</w:t>
            </w:r>
            <w:r w:rsidR="00C50DB3" w:rsidRPr="00C57BA8">
              <w:rPr>
                <w:rFonts w:ascii="Georgia" w:hAnsi="Georgia" w:cs="Times New Roman"/>
                <w:sz w:val="24"/>
                <w:szCs w:val="24"/>
              </w:rPr>
              <w:t>I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53947</w:t>
            </w:r>
          </w:p>
        </w:tc>
        <w:tc>
          <w:tcPr>
            <w:tcW w:w="3681" w:type="dxa"/>
            <w:shd w:val="clear" w:color="auto" w:fill="auto"/>
            <w:noWrap/>
          </w:tcPr>
          <w:p w14:paraId="23FABB22" w14:textId="6BD2FA8E" w:rsidR="00011A01" w:rsidRPr="00C57BA8" w:rsidRDefault="00C50DB3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3685" w:type="dxa"/>
            <w:shd w:val="clear" w:color="auto" w:fill="auto"/>
            <w:noWrap/>
          </w:tcPr>
          <w:p w14:paraId="64E9CBAF" w14:textId="6685DBD9" w:rsidR="00011A01" w:rsidRPr="00C57BA8" w:rsidRDefault="00C50DB3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elanopsichium pennsylvanicum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4</w:t>
            </w:r>
          </w:p>
        </w:tc>
      </w:tr>
      <w:tr w:rsidR="00011A01" w:rsidRPr="00C57BA8" w14:paraId="3D773D00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1455D2BB" w14:textId="41AF21AE" w:rsidR="00011A01" w:rsidRPr="00C57BA8" w:rsidRDefault="00011A0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SPO29100</w:t>
            </w:r>
          </w:p>
        </w:tc>
        <w:tc>
          <w:tcPr>
            <w:tcW w:w="3681" w:type="dxa"/>
            <w:shd w:val="clear" w:color="auto" w:fill="auto"/>
            <w:noWrap/>
          </w:tcPr>
          <w:p w14:paraId="3B81FF83" w14:textId="28CDBFA6" w:rsidR="00011A01" w:rsidRPr="00C57BA8" w:rsidRDefault="000B4B32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probable Acyltransferase involved in MEL production</w:t>
            </w:r>
          </w:p>
        </w:tc>
        <w:tc>
          <w:tcPr>
            <w:tcW w:w="3685" w:type="dxa"/>
            <w:shd w:val="clear" w:color="auto" w:fill="auto"/>
            <w:noWrap/>
          </w:tcPr>
          <w:p w14:paraId="05342B8C" w14:textId="7D4286F2" w:rsidR="00011A01" w:rsidRPr="00C57BA8" w:rsidRDefault="000B4B32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trichophora</w:t>
            </w:r>
          </w:p>
        </w:tc>
      </w:tr>
      <w:tr w:rsidR="00011A01" w:rsidRPr="00C57BA8" w14:paraId="0FA0A579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226C0A1C" w14:textId="06235656" w:rsidR="00011A01" w:rsidRPr="00C57BA8" w:rsidRDefault="00011A0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SPO29779</w:t>
            </w:r>
          </w:p>
        </w:tc>
        <w:tc>
          <w:tcPr>
            <w:tcW w:w="3681" w:type="dxa"/>
            <w:shd w:val="clear" w:color="auto" w:fill="auto"/>
            <w:noWrap/>
          </w:tcPr>
          <w:p w14:paraId="25CC973C" w14:textId="758C51E7" w:rsidR="00011A01" w:rsidRPr="00C57BA8" w:rsidRDefault="000B4B32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probable Acyltransferase involved in MEL production</w:t>
            </w:r>
          </w:p>
        </w:tc>
        <w:tc>
          <w:tcPr>
            <w:tcW w:w="3685" w:type="dxa"/>
            <w:shd w:val="clear" w:color="auto" w:fill="auto"/>
            <w:noWrap/>
          </w:tcPr>
          <w:p w14:paraId="34D2A214" w14:textId="77777777" w:rsidR="00011A01" w:rsidRPr="00C57BA8" w:rsidRDefault="00011A01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trichophora</w:t>
            </w:r>
          </w:p>
        </w:tc>
      </w:tr>
      <w:tr w:rsidR="00011A01" w:rsidRPr="00C57BA8" w14:paraId="3E9F9D54" w14:textId="77777777" w:rsidTr="00C049DB">
        <w:trPr>
          <w:trHeight w:val="57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5FA40F" w14:textId="39C9FC8D" w:rsidR="00011A01" w:rsidRPr="00C57BA8" w:rsidRDefault="00011A01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OJJ07840</w:t>
            </w:r>
            <w:r w:rsidR="002506FB" w:rsidRPr="00C57BA8">
              <w:rPr>
                <w:rFonts w:ascii="Georgia" w:hAnsi="Georgia" w:cs="Times New Roman"/>
                <w:sz w:val="24"/>
                <w:szCs w:val="24"/>
              </w:rPr>
              <w:t xml:space="preserve"> (outgroup)</w:t>
            </w:r>
          </w:p>
        </w:tc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25C0EB" w14:textId="1D7C6EF7" w:rsidR="00011A01" w:rsidRPr="00C57BA8" w:rsidRDefault="000B4B32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hypothetical protein ASPVEDRAFT_143340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66DFAD" w14:textId="25130AAD" w:rsidR="00011A01" w:rsidRPr="00C57BA8" w:rsidRDefault="000B4B32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Aspergillus versicolor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CBS 583.65</w:t>
            </w:r>
          </w:p>
        </w:tc>
      </w:tr>
    </w:tbl>
    <w:p w14:paraId="4D1FB1F4" w14:textId="77777777" w:rsidR="00C1098B" w:rsidRPr="00C57BA8" w:rsidRDefault="00C1098B" w:rsidP="00187B87">
      <w:pPr>
        <w:spacing w:line="240" w:lineRule="auto"/>
        <w:rPr>
          <w:rFonts w:ascii="Georgia" w:hAnsi="Georgia" w:cs="Times New Roman"/>
          <w:sz w:val="24"/>
          <w:szCs w:val="24"/>
          <w:lang w:val="en-US"/>
        </w:rPr>
      </w:pPr>
    </w:p>
    <w:p w14:paraId="53B9E2BA" w14:textId="77777777" w:rsidR="00C1098B" w:rsidRPr="00C57BA8" w:rsidRDefault="00C1098B" w:rsidP="00187B87">
      <w:pPr>
        <w:spacing w:line="240" w:lineRule="auto"/>
        <w:rPr>
          <w:rFonts w:ascii="Georgia" w:hAnsi="Georgia" w:cs="Times New Roman"/>
          <w:sz w:val="24"/>
          <w:szCs w:val="24"/>
          <w:lang w:val="en-US"/>
        </w:rPr>
      </w:pPr>
    </w:p>
    <w:p w14:paraId="1BCE0D73" w14:textId="77777777" w:rsidR="00C1098B" w:rsidRPr="00C57BA8" w:rsidRDefault="00C1098B" w:rsidP="00187B87">
      <w:pPr>
        <w:spacing w:line="240" w:lineRule="auto"/>
        <w:rPr>
          <w:rFonts w:ascii="Georgia" w:hAnsi="Georgia" w:cs="Times New Roman"/>
          <w:sz w:val="24"/>
          <w:szCs w:val="24"/>
          <w:lang w:val="en-US"/>
        </w:rPr>
      </w:pPr>
    </w:p>
    <w:p w14:paraId="0D0B4036" w14:textId="77777777" w:rsidR="00C1098B" w:rsidRPr="00C57BA8" w:rsidRDefault="00C1098B" w:rsidP="00187B87">
      <w:pPr>
        <w:spacing w:line="240" w:lineRule="auto"/>
        <w:rPr>
          <w:rFonts w:ascii="Georgia" w:hAnsi="Georgia" w:cs="Times New Roman"/>
          <w:sz w:val="24"/>
          <w:szCs w:val="24"/>
          <w:lang w:val="en-US"/>
        </w:rPr>
      </w:pPr>
    </w:p>
    <w:p w14:paraId="5622AEE1" w14:textId="77777777" w:rsidR="00C1098B" w:rsidRPr="00C57BA8" w:rsidRDefault="00C1098B" w:rsidP="00187B87">
      <w:pPr>
        <w:spacing w:line="240" w:lineRule="auto"/>
        <w:rPr>
          <w:rFonts w:ascii="Georgia" w:hAnsi="Georgia" w:cs="Times New Roman"/>
          <w:sz w:val="24"/>
          <w:szCs w:val="24"/>
          <w:lang w:val="en-US"/>
        </w:rPr>
      </w:pPr>
    </w:p>
    <w:p w14:paraId="72136CA2" w14:textId="77777777" w:rsidR="00C1098B" w:rsidRPr="00C57BA8" w:rsidRDefault="00C1098B" w:rsidP="00187B87">
      <w:pPr>
        <w:spacing w:line="240" w:lineRule="auto"/>
        <w:rPr>
          <w:rFonts w:ascii="Georgia" w:hAnsi="Georgia" w:cs="Times New Roman"/>
          <w:sz w:val="24"/>
          <w:szCs w:val="24"/>
          <w:lang w:val="en-US"/>
        </w:rPr>
      </w:pPr>
    </w:p>
    <w:p w14:paraId="7B0E6E0A" w14:textId="77777777" w:rsidR="00C1098B" w:rsidRPr="00C57BA8" w:rsidRDefault="00C1098B" w:rsidP="00187B87">
      <w:pPr>
        <w:spacing w:line="240" w:lineRule="auto"/>
        <w:rPr>
          <w:rFonts w:ascii="Georgia" w:hAnsi="Georgia" w:cs="Times New Roman"/>
          <w:sz w:val="24"/>
          <w:szCs w:val="24"/>
          <w:lang w:val="en-US"/>
        </w:rPr>
      </w:pPr>
    </w:p>
    <w:p w14:paraId="6EF4D78E" w14:textId="77777777" w:rsidR="00C1098B" w:rsidRPr="00C57BA8" w:rsidRDefault="00C1098B" w:rsidP="00187B87">
      <w:pPr>
        <w:spacing w:line="240" w:lineRule="auto"/>
        <w:rPr>
          <w:rFonts w:ascii="Georgia" w:hAnsi="Georgia" w:cs="Times New Roman"/>
          <w:sz w:val="24"/>
          <w:szCs w:val="24"/>
          <w:lang w:val="en-US"/>
        </w:rPr>
      </w:pPr>
    </w:p>
    <w:p w14:paraId="53D956E4" w14:textId="77777777" w:rsidR="00C1098B" w:rsidRPr="00C57BA8" w:rsidRDefault="00C1098B" w:rsidP="00187B87">
      <w:pPr>
        <w:spacing w:line="240" w:lineRule="auto"/>
        <w:rPr>
          <w:rFonts w:ascii="Georgia" w:hAnsi="Georgia" w:cs="Times New Roman"/>
          <w:sz w:val="24"/>
          <w:szCs w:val="24"/>
          <w:lang w:val="en-US"/>
        </w:rPr>
      </w:pPr>
    </w:p>
    <w:p w14:paraId="5D05BE3C" w14:textId="02A5F43F" w:rsidR="0001677F" w:rsidRPr="00C57BA8" w:rsidRDefault="0001677F" w:rsidP="0001677F">
      <w:pPr>
        <w:spacing w:line="240" w:lineRule="auto"/>
        <w:rPr>
          <w:rFonts w:ascii="Georgia" w:hAnsi="Georgia" w:cs="Times New Roman"/>
          <w:sz w:val="24"/>
          <w:szCs w:val="24"/>
        </w:rPr>
      </w:pPr>
      <w:r w:rsidRPr="00C57BA8">
        <w:rPr>
          <w:rFonts w:ascii="Georgia" w:hAnsi="Georgia" w:cs="Times New Roman"/>
          <w:sz w:val="24"/>
          <w:szCs w:val="24"/>
          <w:lang w:val="en-US"/>
        </w:rPr>
        <w:lastRenderedPageBreak/>
        <w:t>Table S4. List of reference protein sequences and GenBank accession data used in Mac2p protein tree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681"/>
        <w:gridCol w:w="3685"/>
      </w:tblGrid>
      <w:tr w:rsidR="0001677F" w:rsidRPr="00C57BA8" w14:paraId="510DC76A" w14:textId="77777777" w:rsidTr="009B1702">
        <w:trPr>
          <w:trHeight w:val="5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5FE953" w14:textId="77777777" w:rsidR="0001677F" w:rsidRPr="00C57BA8" w:rsidRDefault="0001677F" w:rsidP="009B1702">
            <w:pPr>
              <w:spacing w:before="0" w:line="240" w:lineRule="auto"/>
              <w:jc w:val="left"/>
              <w:rPr>
                <w:rFonts w:ascii="Georgia" w:hAnsi="Georgia" w:cs="Times New Roman"/>
                <w:b/>
                <w:b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86F3B6" w14:textId="77777777" w:rsidR="0001677F" w:rsidRPr="00C57BA8" w:rsidRDefault="0001677F" w:rsidP="009B1702">
            <w:pPr>
              <w:spacing w:before="0" w:line="240" w:lineRule="auto"/>
              <w:jc w:val="left"/>
              <w:rPr>
                <w:rFonts w:ascii="Georgia" w:hAnsi="Georgia" w:cs="Times New Roman"/>
                <w:b/>
                <w:b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Produc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406FCC" w14:textId="77777777" w:rsidR="0001677F" w:rsidRPr="00C57BA8" w:rsidRDefault="0001677F" w:rsidP="009B1702">
            <w:pPr>
              <w:spacing w:before="0" w:line="240" w:lineRule="auto"/>
              <w:jc w:val="left"/>
              <w:rPr>
                <w:rFonts w:ascii="Georgia" w:hAnsi="Georgia" w:cs="Times New Roman"/>
                <w:b/>
                <w:b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01677F" w:rsidRPr="00C57BA8" w14:paraId="614008C8" w14:textId="77777777" w:rsidTr="00423AA3">
        <w:trPr>
          <w:trHeight w:val="144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A81357" w14:textId="20199452" w:rsidR="0001677F" w:rsidRPr="00C57BA8" w:rsidRDefault="00EC384C" w:rsidP="009B1702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DU23647</w:t>
            </w:r>
          </w:p>
        </w:tc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FA9E51" w14:textId="1EF4CDCA" w:rsidR="0001677F" w:rsidRPr="00C57BA8" w:rsidRDefault="00EC462B" w:rsidP="009B1702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related to L-gulonolactone oxidase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983542" w14:textId="47C2CE90" w:rsidR="0001677F" w:rsidRPr="00C57BA8" w:rsidRDefault="00EC462B" w:rsidP="009B1702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Sporisorium scitamineum</w:t>
            </w:r>
          </w:p>
        </w:tc>
      </w:tr>
      <w:tr w:rsidR="0001677F" w:rsidRPr="00C57BA8" w14:paraId="05D0609A" w14:textId="77777777" w:rsidTr="00423AA3">
        <w:trPr>
          <w:trHeight w:val="230"/>
        </w:trPr>
        <w:tc>
          <w:tcPr>
            <w:tcW w:w="1843" w:type="dxa"/>
            <w:shd w:val="clear" w:color="auto" w:fill="auto"/>
            <w:noWrap/>
            <w:hideMark/>
          </w:tcPr>
          <w:p w14:paraId="709DCF66" w14:textId="363B7178" w:rsidR="0001677F" w:rsidRPr="00C57BA8" w:rsidRDefault="00EC384C" w:rsidP="009B1702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DS02202</w:t>
            </w:r>
          </w:p>
        </w:tc>
        <w:tc>
          <w:tcPr>
            <w:tcW w:w="3681" w:type="dxa"/>
            <w:shd w:val="clear" w:color="auto" w:fill="auto"/>
            <w:noWrap/>
            <w:hideMark/>
          </w:tcPr>
          <w:p w14:paraId="712A67B9" w14:textId="141CB8F7" w:rsidR="0001677F" w:rsidRPr="00C57BA8" w:rsidRDefault="00DD4980" w:rsidP="009B1702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hypothetical protein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2DA252A" w14:textId="26CC123C" w:rsidR="0001677F" w:rsidRPr="00C57BA8" w:rsidRDefault="00DD4980" w:rsidP="009B1702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Sporisorium scitamineum</w:t>
            </w:r>
          </w:p>
        </w:tc>
      </w:tr>
      <w:tr w:rsidR="00DD4980" w:rsidRPr="00C57BA8" w14:paraId="43FECB1E" w14:textId="77777777" w:rsidTr="00423AA3">
        <w:trPr>
          <w:trHeight w:val="234"/>
        </w:trPr>
        <w:tc>
          <w:tcPr>
            <w:tcW w:w="1843" w:type="dxa"/>
            <w:shd w:val="clear" w:color="auto" w:fill="auto"/>
            <w:noWrap/>
          </w:tcPr>
          <w:p w14:paraId="0186CD7D" w14:textId="69980241" w:rsidR="00DD4980" w:rsidRPr="00C57BA8" w:rsidRDefault="00DD4980" w:rsidP="00DD4980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Q67431</w:t>
            </w:r>
          </w:p>
        </w:tc>
        <w:tc>
          <w:tcPr>
            <w:tcW w:w="3681" w:type="dxa"/>
            <w:shd w:val="clear" w:color="auto" w:fill="auto"/>
            <w:noWrap/>
          </w:tcPr>
          <w:p w14:paraId="2B85DC93" w14:textId="1282BBD5" w:rsidR="00DD4980" w:rsidRPr="00C57BA8" w:rsidRDefault="00DD4980" w:rsidP="00DD4980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related to L-gulonolactone oxidase</w:t>
            </w:r>
          </w:p>
        </w:tc>
        <w:tc>
          <w:tcPr>
            <w:tcW w:w="3685" w:type="dxa"/>
            <w:shd w:val="clear" w:color="auto" w:fill="auto"/>
            <w:noWrap/>
          </w:tcPr>
          <w:p w14:paraId="496BB4AA" w14:textId="7FF76D08" w:rsidR="00DD4980" w:rsidRPr="00C57BA8" w:rsidRDefault="00DD4980" w:rsidP="00DD4980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Sporisorium reilianum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SRZ2</w:t>
            </w:r>
          </w:p>
        </w:tc>
      </w:tr>
      <w:tr w:rsidR="00DD4980" w:rsidRPr="00C57BA8" w14:paraId="105AAC7B" w14:textId="77777777" w:rsidTr="009B1702">
        <w:trPr>
          <w:trHeight w:val="57"/>
        </w:trPr>
        <w:tc>
          <w:tcPr>
            <w:tcW w:w="1843" w:type="dxa"/>
            <w:shd w:val="clear" w:color="auto" w:fill="auto"/>
            <w:noWrap/>
            <w:hideMark/>
          </w:tcPr>
          <w:p w14:paraId="4EAE9C90" w14:textId="45FCFECA" w:rsidR="00DD4980" w:rsidRPr="00C57BA8" w:rsidRDefault="00DD4980" w:rsidP="00DD4980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SJX60067</w:t>
            </w:r>
          </w:p>
        </w:tc>
        <w:tc>
          <w:tcPr>
            <w:tcW w:w="3681" w:type="dxa"/>
            <w:shd w:val="clear" w:color="auto" w:fill="auto"/>
            <w:noWrap/>
            <w:hideMark/>
          </w:tcPr>
          <w:p w14:paraId="1BB91DA3" w14:textId="226AABA1" w:rsidR="00DD4980" w:rsidRPr="00C57BA8" w:rsidRDefault="00DD4980" w:rsidP="00DD4980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related to L-gulonolactone oxidas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7B2C5CA" w14:textId="3D7240C4" w:rsidR="00DD4980" w:rsidRPr="00C57BA8" w:rsidRDefault="00DD4980" w:rsidP="00DD4980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Sporisorium reilianum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f. sp. </w:t>
            </w: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reilianum</w:t>
            </w:r>
          </w:p>
        </w:tc>
      </w:tr>
      <w:tr w:rsidR="00DD4980" w:rsidRPr="00C57BA8" w14:paraId="4A927592" w14:textId="77777777" w:rsidTr="009B1702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0DD6FCDE" w14:textId="45B2964A" w:rsidR="00DD4980" w:rsidRPr="00C57BA8" w:rsidRDefault="00DD4980" w:rsidP="00DD4980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P_029742055</w:t>
            </w:r>
          </w:p>
        </w:tc>
        <w:tc>
          <w:tcPr>
            <w:tcW w:w="3681" w:type="dxa"/>
            <w:shd w:val="clear" w:color="auto" w:fill="auto"/>
            <w:noWrap/>
          </w:tcPr>
          <w:p w14:paraId="0BAF979C" w14:textId="2E313625" w:rsidR="00DD4980" w:rsidRPr="00C57BA8" w:rsidRDefault="00DD4980" w:rsidP="00DD4980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hypothetical protein EX895_000068</w:t>
            </w:r>
          </w:p>
        </w:tc>
        <w:tc>
          <w:tcPr>
            <w:tcW w:w="3685" w:type="dxa"/>
            <w:shd w:val="clear" w:color="auto" w:fill="auto"/>
            <w:noWrap/>
          </w:tcPr>
          <w:p w14:paraId="6A57EFAB" w14:textId="0F214FFC" w:rsidR="00DD4980" w:rsidRPr="00C57BA8" w:rsidRDefault="00DD4980" w:rsidP="00DD4980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Sporisorium graminicola</w:t>
            </w:r>
          </w:p>
        </w:tc>
      </w:tr>
      <w:tr w:rsidR="00DD4980" w:rsidRPr="00C57BA8" w14:paraId="4C508867" w14:textId="77777777" w:rsidTr="009B1702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52ABFF2B" w14:textId="3B055F6D" w:rsidR="00DD4980" w:rsidRPr="00C57BA8" w:rsidRDefault="00DD4980" w:rsidP="00DD4980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P_011386603</w:t>
            </w:r>
          </w:p>
        </w:tc>
        <w:tc>
          <w:tcPr>
            <w:tcW w:w="3681" w:type="dxa"/>
            <w:shd w:val="clear" w:color="auto" w:fill="auto"/>
            <w:noWrap/>
          </w:tcPr>
          <w:p w14:paraId="2B68F774" w14:textId="791434C6" w:rsidR="00DD4980" w:rsidRPr="00C57BA8" w:rsidRDefault="00CE7B4E" w:rsidP="00DD4980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hypothetical protein UMAG_10013</w:t>
            </w:r>
          </w:p>
        </w:tc>
        <w:tc>
          <w:tcPr>
            <w:tcW w:w="3685" w:type="dxa"/>
            <w:shd w:val="clear" w:color="auto" w:fill="auto"/>
            <w:noWrap/>
          </w:tcPr>
          <w:p w14:paraId="74E9E704" w14:textId="04C36A41" w:rsidR="00DD4980" w:rsidRPr="00C57BA8" w:rsidRDefault="00CE7B4E" w:rsidP="00DD4980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Ustilago maydis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521</w:t>
            </w:r>
          </w:p>
        </w:tc>
      </w:tr>
      <w:tr w:rsidR="00DD4980" w:rsidRPr="00C57BA8" w14:paraId="6FD0AD4A" w14:textId="77777777" w:rsidTr="009B1702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3A39583B" w14:textId="7D2CBD72" w:rsidR="00DD4980" w:rsidRPr="00C57BA8" w:rsidRDefault="00DD4980" w:rsidP="00DD4980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P_012190196</w:t>
            </w:r>
          </w:p>
        </w:tc>
        <w:tc>
          <w:tcPr>
            <w:tcW w:w="3681" w:type="dxa"/>
            <w:shd w:val="clear" w:color="auto" w:fill="auto"/>
            <w:noWrap/>
          </w:tcPr>
          <w:p w14:paraId="44FAAE71" w14:textId="722C9E93" w:rsidR="00DD4980" w:rsidRPr="00C57BA8" w:rsidRDefault="00CE7B4E" w:rsidP="00DD4980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hypothetical protein PHSY_004192</w:t>
            </w:r>
          </w:p>
        </w:tc>
        <w:tc>
          <w:tcPr>
            <w:tcW w:w="3685" w:type="dxa"/>
            <w:shd w:val="clear" w:color="auto" w:fill="auto"/>
            <w:noWrap/>
          </w:tcPr>
          <w:p w14:paraId="60030B2D" w14:textId="08D7AFB8" w:rsidR="00DD4980" w:rsidRPr="00C57BA8" w:rsidRDefault="00CE7B4E" w:rsidP="00DD4980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Pseudozyma hubeiensis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SY62</w:t>
            </w:r>
          </w:p>
        </w:tc>
      </w:tr>
      <w:tr w:rsidR="00F948CE" w:rsidRPr="00C57BA8" w14:paraId="742AEBA3" w14:textId="77777777" w:rsidTr="009B1702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6612A4A1" w14:textId="558D0BDB" w:rsidR="00F948CE" w:rsidRPr="00C57BA8" w:rsidRDefault="00F948CE" w:rsidP="00F948CE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DI50991</w:t>
            </w:r>
          </w:p>
        </w:tc>
        <w:tc>
          <w:tcPr>
            <w:tcW w:w="3681" w:type="dxa"/>
            <w:shd w:val="clear" w:color="auto" w:fill="auto"/>
            <w:noWrap/>
          </w:tcPr>
          <w:p w14:paraId="7442960B" w14:textId="0C3E7C37" w:rsidR="00F948CE" w:rsidRPr="00C57BA8" w:rsidRDefault="00F948CE" w:rsidP="00F948CE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related to L-gulonolactone oxidase</w:t>
            </w:r>
          </w:p>
        </w:tc>
        <w:tc>
          <w:tcPr>
            <w:tcW w:w="3685" w:type="dxa"/>
            <w:shd w:val="clear" w:color="auto" w:fill="auto"/>
            <w:noWrap/>
          </w:tcPr>
          <w:p w14:paraId="398310DE" w14:textId="2F68ED18" w:rsidR="00F948CE" w:rsidRPr="00C57BA8" w:rsidRDefault="00F948CE" w:rsidP="00F948CE">
            <w:pPr>
              <w:tabs>
                <w:tab w:val="left" w:pos="1054"/>
              </w:tabs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elanopsichium pennsylvanicum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4</w:t>
            </w:r>
          </w:p>
        </w:tc>
      </w:tr>
      <w:tr w:rsidR="00CA48EE" w:rsidRPr="00C57BA8" w14:paraId="403AA595" w14:textId="77777777" w:rsidTr="009B1702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079555BB" w14:textId="61F073FA" w:rsidR="00CA48EE" w:rsidRPr="00C57BA8" w:rsidRDefault="00CA48EE" w:rsidP="00CA48EE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SPO19630</w:t>
            </w:r>
          </w:p>
        </w:tc>
        <w:tc>
          <w:tcPr>
            <w:tcW w:w="3681" w:type="dxa"/>
            <w:shd w:val="clear" w:color="auto" w:fill="auto"/>
            <w:noWrap/>
          </w:tcPr>
          <w:p w14:paraId="07069C49" w14:textId="26776834" w:rsidR="00CA48EE" w:rsidRPr="00C57BA8" w:rsidRDefault="00CA48EE" w:rsidP="00CA48EE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related to L-gulonolactone oxidase</w:t>
            </w:r>
          </w:p>
        </w:tc>
        <w:tc>
          <w:tcPr>
            <w:tcW w:w="3685" w:type="dxa"/>
            <w:shd w:val="clear" w:color="auto" w:fill="auto"/>
            <w:noWrap/>
          </w:tcPr>
          <w:p w14:paraId="23A65C96" w14:textId="6DF42F01" w:rsidR="00CA48EE" w:rsidRPr="00C57BA8" w:rsidRDefault="00CA48EE" w:rsidP="00CA48EE">
            <w:pPr>
              <w:tabs>
                <w:tab w:val="left" w:pos="527"/>
              </w:tabs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trichophora</w:t>
            </w:r>
          </w:p>
        </w:tc>
      </w:tr>
      <w:tr w:rsidR="00D46861" w:rsidRPr="00C57BA8" w14:paraId="5AC009D4" w14:textId="77777777" w:rsidTr="009B1702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2281305D" w14:textId="684A6450" w:rsidR="00D46861" w:rsidRPr="00C57BA8" w:rsidRDefault="00D46861" w:rsidP="00D46861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SPO20559</w:t>
            </w:r>
          </w:p>
        </w:tc>
        <w:tc>
          <w:tcPr>
            <w:tcW w:w="3681" w:type="dxa"/>
            <w:shd w:val="clear" w:color="auto" w:fill="auto"/>
            <w:noWrap/>
          </w:tcPr>
          <w:p w14:paraId="51292219" w14:textId="1A36BA56" w:rsidR="00D46861" w:rsidRPr="00C57BA8" w:rsidRDefault="00D46861" w:rsidP="00D46861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related to L-gulonolactone oxidase</w:t>
            </w:r>
          </w:p>
        </w:tc>
        <w:tc>
          <w:tcPr>
            <w:tcW w:w="3685" w:type="dxa"/>
            <w:shd w:val="clear" w:color="auto" w:fill="auto"/>
            <w:noWrap/>
          </w:tcPr>
          <w:p w14:paraId="320DE968" w14:textId="3DF62DAB" w:rsidR="00D46861" w:rsidRPr="00C57BA8" w:rsidRDefault="00D46861" w:rsidP="00D46861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trichophora</w:t>
            </w:r>
          </w:p>
        </w:tc>
      </w:tr>
      <w:tr w:rsidR="00D46861" w:rsidRPr="00C57BA8" w14:paraId="1FBDAA86" w14:textId="77777777" w:rsidTr="009B1702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1057F860" w14:textId="14C1340B" w:rsidR="00D46861" w:rsidRPr="00C57BA8" w:rsidRDefault="00D46861" w:rsidP="00D46861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P_041409244</w:t>
            </w:r>
          </w:p>
        </w:tc>
        <w:tc>
          <w:tcPr>
            <w:tcW w:w="3681" w:type="dxa"/>
            <w:shd w:val="clear" w:color="auto" w:fill="auto"/>
            <w:noWrap/>
          </w:tcPr>
          <w:p w14:paraId="19E02DAE" w14:textId="6AB854EE" w:rsidR="00D46861" w:rsidRPr="00C57BA8" w:rsidRDefault="00D46861" w:rsidP="00D46861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uncharacterized protein UHO2_00842</w:t>
            </w:r>
          </w:p>
        </w:tc>
        <w:tc>
          <w:tcPr>
            <w:tcW w:w="3685" w:type="dxa"/>
            <w:shd w:val="clear" w:color="auto" w:fill="auto"/>
            <w:noWrap/>
          </w:tcPr>
          <w:p w14:paraId="48452588" w14:textId="582B6456" w:rsidR="00D46861" w:rsidRPr="00C57BA8" w:rsidRDefault="00D46861" w:rsidP="00D46861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hordei</w:t>
            </w:r>
          </w:p>
        </w:tc>
      </w:tr>
      <w:tr w:rsidR="00D46861" w:rsidRPr="00C57BA8" w14:paraId="74BE3657" w14:textId="77777777" w:rsidTr="009B1702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5167EDA5" w14:textId="5277604D" w:rsidR="00D46861" w:rsidRPr="00C57BA8" w:rsidRDefault="00D46861" w:rsidP="00D46861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SAM72975</w:t>
            </w:r>
          </w:p>
        </w:tc>
        <w:tc>
          <w:tcPr>
            <w:tcW w:w="3681" w:type="dxa"/>
            <w:shd w:val="clear" w:color="auto" w:fill="auto"/>
            <w:noWrap/>
          </w:tcPr>
          <w:p w14:paraId="1B14AC7C" w14:textId="3742F6C2" w:rsidR="00D46861" w:rsidRPr="00C57BA8" w:rsidRDefault="00D46861" w:rsidP="00D46861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related to L-gulonolactone oxidase</w:t>
            </w:r>
          </w:p>
        </w:tc>
        <w:tc>
          <w:tcPr>
            <w:tcW w:w="3685" w:type="dxa"/>
            <w:shd w:val="clear" w:color="auto" w:fill="auto"/>
            <w:noWrap/>
          </w:tcPr>
          <w:p w14:paraId="0329C6D9" w14:textId="20C94741" w:rsidR="00D46861" w:rsidRPr="00C57BA8" w:rsidRDefault="00D46861" w:rsidP="00D46861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bromivora</w:t>
            </w:r>
          </w:p>
        </w:tc>
      </w:tr>
      <w:tr w:rsidR="00D46861" w:rsidRPr="00C57BA8" w14:paraId="48937B01" w14:textId="77777777" w:rsidTr="009B1702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784F0982" w14:textId="4CF3D9FF" w:rsidR="00D46861" w:rsidRPr="00C57BA8" w:rsidRDefault="00D46861" w:rsidP="00D46861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ETS63302</w:t>
            </w:r>
          </w:p>
        </w:tc>
        <w:tc>
          <w:tcPr>
            <w:tcW w:w="3681" w:type="dxa"/>
            <w:shd w:val="clear" w:color="auto" w:fill="auto"/>
            <w:noWrap/>
          </w:tcPr>
          <w:p w14:paraId="0B2CBB1D" w14:textId="0C91C07B" w:rsidR="00D46861" w:rsidRPr="00C57BA8" w:rsidRDefault="00D46861" w:rsidP="00D46861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hypothetical protein PaG_01578</w:t>
            </w:r>
          </w:p>
        </w:tc>
        <w:tc>
          <w:tcPr>
            <w:tcW w:w="3685" w:type="dxa"/>
            <w:shd w:val="clear" w:color="auto" w:fill="auto"/>
            <w:noWrap/>
          </w:tcPr>
          <w:p w14:paraId="4E12F6D0" w14:textId="048D8622" w:rsidR="00D46861" w:rsidRPr="00C57BA8" w:rsidRDefault="00D46861" w:rsidP="00D46861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Moesziomyces aphidis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DSM 70725</w:t>
            </w:r>
          </w:p>
        </w:tc>
      </w:tr>
      <w:tr w:rsidR="00D46861" w:rsidRPr="00C57BA8" w14:paraId="5BCA34D6" w14:textId="77777777" w:rsidTr="009B1702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1DEFE819" w14:textId="4EB3852C" w:rsidR="00D46861" w:rsidRPr="00C57BA8" w:rsidRDefault="00D46861" w:rsidP="00D46861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GAC73276</w:t>
            </w:r>
          </w:p>
        </w:tc>
        <w:tc>
          <w:tcPr>
            <w:tcW w:w="3681" w:type="dxa"/>
            <w:shd w:val="clear" w:color="auto" w:fill="auto"/>
            <w:noWrap/>
          </w:tcPr>
          <w:p w14:paraId="17A7D2C3" w14:textId="70D25C0B" w:rsidR="00D46861" w:rsidRPr="00C57BA8" w:rsidRDefault="00914FC8" w:rsidP="00D46861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D-arabinono-1, 4-lactone oxidase</w:t>
            </w:r>
          </w:p>
        </w:tc>
        <w:tc>
          <w:tcPr>
            <w:tcW w:w="3685" w:type="dxa"/>
            <w:shd w:val="clear" w:color="auto" w:fill="auto"/>
            <w:noWrap/>
          </w:tcPr>
          <w:p w14:paraId="1C4D47DA" w14:textId="032ABAEC" w:rsidR="00D46861" w:rsidRPr="00C57BA8" w:rsidRDefault="00914FC8" w:rsidP="00D46861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Moesziomyces antarcticus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T-34</w:t>
            </w:r>
          </w:p>
        </w:tc>
      </w:tr>
      <w:tr w:rsidR="00896B7A" w:rsidRPr="00C57BA8" w14:paraId="63C5E0AA" w14:textId="77777777" w:rsidTr="00034225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6E47A1D7" w14:textId="12AEA861" w:rsidR="00896B7A" w:rsidRPr="00C57BA8" w:rsidRDefault="00896B7A" w:rsidP="00896B7A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P_014659931</w:t>
            </w:r>
          </w:p>
        </w:tc>
        <w:tc>
          <w:tcPr>
            <w:tcW w:w="3681" w:type="dxa"/>
            <w:shd w:val="clear" w:color="auto" w:fill="auto"/>
            <w:noWrap/>
          </w:tcPr>
          <w:p w14:paraId="4D189E14" w14:textId="5F33EAAC" w:rsidR="00896B7A" w:rsidRPr="00C57BA8" w:rsidRDefault="00896B7A" w:rsidP="00896B7A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3685" w:type="dxa"/>
            <w:shd w:val="clear" w:color="auto" w:fill="auto"/>
            <w:noWrap/>
          </w:tcPr>
          <w:p w14:paraId="44755189" w14:textId="5AB5850E" w:rsidR="00896B7A" w:rsidRPr="00C57BA8" w:rsidRDefault="00896B7A" w:rsidP="00896B7A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Moesziomyces antarcticus </w:t>
            </w:r>
          </w:p>
        </w:tc>
      </w:tr>
      <w:tr w:rsidR="00896B7A" w:rsidRPr="00C57BA8" w14:paraId="07AE0EAD" w14:textId="77777777" w:rsidTr="00034225">
        <w:trPr>
          <w:trHeight w:val="57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DD7FFD" w14:textId="5BBC02CE" w:rsidR="00896B7A" w:rsidRPr="00C57BA8" w:rsidRDefault="00896B7A" w:rsidP="00896B7A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P_016294677 (outgroup)</w:t>
            </w:r>
          </w:p>
        </w:tc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83C7E1" w14:textId="7949CFEF" w:rsidR="00896B7A" w:rsidRPr="00C57BA8" w:rsidRDefault="00D04E3E" w:rsidP="00896B7A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D-arabinono-1, 4-lactone oxidase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97DAB5" w14:textId="4C8ED8C9" w:rsidR="00896B7A" w:rsidRPr="00C57BA8" w:rsidRDefault="00D04E3E" w:rsidP="00896B7A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Kalmanozyma brasiliensis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GHG001</w:t>
            </w:r>
          </w:p>
        </w:tc>
      </w:tr>
    </w:tbl>
    <w:p w14:paraId="628D2D0A" w14:textId="77777777" w:rsidR="0001677F" w:rsidRPr="00C57BA8" w:rsidRDefault="0001677F" w:rsidP="00187B87">
      <w:pPr>
        <w:spacing w:line="240" w:lineRule="auto"/>
        <w:rPr>
          <w:rFonts w:ascii="Georgia" w:hAnsi="Georgia" w:cs="Times New Roman"/>
          <w:sz w:val="24"/>
          <w:szCs w:val="24"/>
          <w:lang w:val="en-US"/>
        </w:rPr>
      </w:pPr>
    </w:p>
    <w:p w14:paraId="51296F5E" w14:textId="77777777" w:rsidR="002C56FC" w:rsidRPr="00C57BA8" w:rsidRDefault="0001677F" w:rsidP="00187B87">
      <w:pPr>
        <w:spacing w:line="240" w:lineRule="auto"/>
        <w:rPr>
          <w:rFonts w:ascii="Georgia" w:hAnsi="Georgia" w:cs="Times New Roman"/>
          <w:sz w:val="24"/>
          <w:szCs w:val="24"/>
          <w:lang w:val="en-US"/>
        </w:rPr>
      </w:pPr>
      <w:r w:rsidRPr="00C57BA8">
        <w:rPr>
          <w:rFonts w:ascii="Georgia" w:hAnsi="Georgia" w:cs="Times New Roman"/>
          <w:sz w:val="24"/>
          <w:szCs w:val="24"/>
          <w:lang w:val="en-US"/>
        </w:rPr>
        <w:br/>
      </w:r>
      <w:r w:rsidRPr="00C57BA8">
        <w:rPr>
          <w:rFonts w:ascii="Georgia" w:hAnsi="Georgia" w:cs="Times New Roman"/>
          <w:sz w:val="24"/>
          <w:szCs w:val="24"/>
          <w:lang w:val="en-US"/>
        </w:rPr>
        <w:br/>
      </w:r>
    </w:p>
    <w:p w14:paraId="175D99A7" w14:textId="77777777" w:rsidR="002C56FC" w:rsidRPr="00C57BA8" w:rsidRDefault="002C56FC">
      <w:pPr>
        <w:spacing w:before="0" w:line="240" w:lineRule="auto"/>
        <w:jc w:val="left"/>
        <w:rPr>
          <w:rFonts w:ascii="Georgia" w:hAnsi="Georgia" w:cs="Times New Roman"/>
          <w:sz w:val="24"/>
          <w:szCs w:val="24"/>
          <w:lang w:val="en-US"/>
        </w:rPr>
      </w:pPr>
      <w:r w:rsidRPr="00C57BA8">
        <w:rPr>
          <w:rFonts w:ascii="Georgia" w:hAnsi="Georgia" w:cs="Times New Roman"/>
          <w:sz w:val="24"/>
          <w:szCs w:val="24"/>
          <w:lang w:val="en-US"/>
        </w:rPr>
        <w:br w:type="page"/>
      </w:r>
    </w:p>
    <w:p w14:paraId="2EE0A849" w14:textId="3DA2532C" w:rsidR="00893425" w:rsidRPr="00C57BA8" w:rsidRDefault="00187B87" w:rsidP="00187B87">
      <w:pPr>
        <w:spacing w:line="240" w:lineRule="auto"/>
        <w:rPr>
          <w:rFonts w:ascii="Georgia" w:hAnsi="Georgia" w:cs="Times New Roman"/>
          <w:sz w:val="24"/>
          <w:szCs w:val="24"/>
        </w:rPr>
      </w:pPr>
      <w:r w:rsidRPr="00C57BA8">
        <w:rPr>
          <w:rFonts w:ascii="Georgia" w:hAnsi="Georgia" w:cs="Times New Roman"/>
          <w:sz w:val="24"/>
          <w:szCs w:val="24"/>
          <w:lang w:val="en-US"/>
        </w:rPr>
        <w:lastRenderedPageBreak/>
        <w:t xml:space="preserve">Table </w:t>
      </w:r>
      <w:r w:rsidR="00C86023" w:rsidRPr="00C57BA8">
        <w:rPr>
          <w:rFonts w:ascii="Georgia" w:hAnsi="Georgia" w:cs="Times New Roman"/>
          <w:sz w:val="24"/>
          <w:szCs w:val="24"/>
          <w:lang w:val="en-US"/>
        </w:rPr>
        <w:t>S</w:t>
      </w:r>
      <w:r w:rsidR="0001677F" w:rsidRPr="00C57BA8">
        <w:rPr>
          <w:rFonts w:ascii="Georgia" w:hAnsi="Georgia" w:cs="Times New Roman"/>
          <w:sz w:val="24"/>
          <w:szCs w:val="24"/>
          <w:lang w:val="en-US"/>
        </w:rPr>
        <w:t>5</w:t>
      </w:r>
      <w:r w:rsidRPr="00C57BA8">
        <w:rPr>
          <w:rFonts w:ascii="Georgia" w:hAnsi="Georgia" w:cs="Times New Roman"/>
          <w:sz w:val="24"/>
          <w:szCs w:val="24"/>
          <w:lang w:val="en-US"/>
        </w:rPr>
        <w:t xml:space="preserve">. List of reference protein sequences and GenBank accession </w:t>
      </w:r>
      <w:r w:rsidR="00C1098B" w:rsidRPr="00C57BA8">
        <w:rPr>
          <w:rFonts w:ascii="Georgia" w:hAnsi="Georgia" w:cs="Times New Roman"/>
          <w:sz w:val="24"/>
          <w:szCs w:val="24"/>
          <w:lang w:val="en-US"/>
        </w:rPr>
        <w:t xml:space="preserve">data </w:t>
      </w:r>
      <w:r w:rsidRPr="00C57BA8">
        <w:rPr>
          <w:rFonts w:ascii="Georgia" w:hAnsi="Georgia" w:cs="Times New Roman"/>
          <w:sz w:val="24"/>
          <w:szCs w:val="24"/>
          <w:lang w:val="en-US"/>
        </w:rPr>
        <w:t>used in M</w:t>
      </w:r>
      <w:r w:rsidR="0001677F" w:rsidRPr="00C57BA8">
        <w:rPr>
          <w:rFonts w:ascii="Georgia" w:hAnsi="Georgia" w:cs="Times New Roman"/>
          <w:sz w:val="24"/>
          <w:szCs w:val="24"/>
          <w:lang w:val="en-US"/>
        </w:rPr>
        <w:t>mf</w:t>
      </w:r>
      <w:r w:rsidRPr="00C57BA8">
        <w:rPr>
          <w:rFonts w:ascii="Georgia" w:hAnsi="Georgia" w:cs="Times New Roman"/>
          <w:sz w:val="24"/>
          <w:szCs w:val="24"/>
          <w:lang w:val="en-US"/>
        </w:rPr>
        <w:t>1p protein tree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681"/>
        <w:gridCol w:w="3685"/>
      </w:tblGrid>
      <w:tr w:rsidR="00893425" w:rsidRPr="00C57BA8" w14:paraId="53C739AD" w14:textId="77777777" w:rsidTr="00C049DB">
        <w:trPr>
          <w:trHeight w:val="5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2EF7A9" w14:textId="77777777" w:rsidR="00893425" w:rsidRPr="00C57BA8" w:rsidRDefault="00893425" w:rsidP="00C049DB">
            <w:pPr>
              <w:spacing w:before="0" w:line="240" w:lineRule="auto"/>
              <w:jc w:val="left"/>
              <w:rPr>
                <w:rFonts w:ascii="Georgia" w:hAnsi="Georgia" w:cs="Times New Roman"/>
                <w:b/>
                <w:b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DFFCEA" w14:textId="77777777" w:rsidR="00893425" w:rsidRPr="00C57BA8" w:rsidRDefault="00893425" w:rsidP="00C049DB">
            <w:pPr>
              <w:spacing w:before="0" w:line="240" w:lineRule="auto"/>
              <w:jc w:val="left"/>
              <w:rPr>
                <w:rFonts w:ascii="Georgia" w:hAnsi="Georgia" w:cs="Times New Roman"/>
                <w:b/>
                <w:b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Produc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F673D9" w14:textId="77777777" w:rsidR="00893425" w:rsidRPr="00C57BA8" w:rsidRDefault="00893425" w:rsidP="00C049DB">
            <w:pPr>
              <w:spacing w:before="0" w:line="240" w:lineRule="auto"/>
              <w:jc w:val="left"/>
              <w:rPr>
                <w:rFonts w:ascii="Georgia" w:hAnsi="Georgia" w:cs="Times New Roman"/>
                <w:b/>
                <w:b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893425" w:rsidRPr="00C57BA8" w14:paraId="3B52E3A4" w14:textId="77777777" w:rsidTr="00C049DB">
        <w:trPr>
          <w:trHeight w:val="38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FC86A1" w14:textId="448DB7FE" w:rsidR="00893425" w:rsidRPr="00C57BA8" w:rsidRDefault="00893425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SJX62795</w:t>
            </w:r>
          </w:p>
        </w:tc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C58DBB" w14:textId="3513528F" w:rsidR="00893425" w:rsidRPr="00C57BA8" w:rsidRDefault="00893425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related to mfs1-putative multidrug transporter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DAFE1A" w14:textId="089D3827" w:rsidR="00893425" w:rsidRPr="00C57BA8" w:rsidRDefault="00893425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Sporisorium reilianum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f. sp. </w:t>
            </w: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reilianum</w:t>
            </w:r>
          </w:p>
        </w:tc>
      </w:tr>
      <w:tr w:rsidR="00893425" w:rsidRPr="00C57BA8" w14:paraId="7BC2419D" w14:textId="77777777" w:rsidTr="00C049DB">
        <w:trPr>
          <w:trHeight w:val="360"/>
        </w:trPr>
        <w:tc>
          <w:tcPr>
            <w:tcW w:w="1843" w:type="dxa"/>
            <w:shd w:val="clear" w:color="auto" w:fill="auto"/>
            <w:noWrap/>
            <w:hideMark/>
          </w:tcPr>
          <w:p w14:paraId="4EAEB42C" w14:textId="77777777" w:rsidR="00BF4842" w:rsidRPr="00C57BA8" w:rsidRDefault="00BF4842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SJX63357</w:t>
            </w:r>
          </w:p>
          <w:p w14:paraId="75F3ED41" w14:textId="1B27532D" w:rsidR="00893425" w:rsidRPr="00C57BA8" w:rsidRDefault="00893425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</w:p>
        </w:tc>
        <w:tc>
          <w:tcPr>
            <w:tcW w:w="3681" w:type="dxa"/>
            <w:shd w:val="clear" w:color="auto" w:fill="auto"/>
            <w:noWrap/>
            <w:hideMark/>
          </w:tcPr>
          <w:p w14:paraId="29E1DF49" w14:textId="2F67B1EF" w:rsidR="00893425" w:rsidRPr="00C57BA8" w:rsidRDefault="00893425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related to Sge1-drug resistance protein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93FB2FC" w14:textId="3821ED66" w:rsidR="00893425" w:rsidRPr="00C57BA8" w:rsidRDefault="00893425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Sporisorium reilianum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f. sp. </w:t>
            </w: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reilianum</w:t>
            </w:r>
          </w:p>
        </w:tc>
      </w:tr>
      <w:tr w:rsidR="00893425" w:rsidRPr="00C57BA8" w14:paraId="2A6F0E00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  <w:hideMark/>
          </w:tcPr>
          <w:p w14:paraId="70BF61D7" w14:textId="54B269BB" w:rsidR="00BF4842" w:rsidRPr="00C57BA8" w:rsidRDefault="00BF4842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BQ73520</w:t>
            </w:r>
          </w:p>
          <w:p w14:paraId="665C1C98" w14:textId="42953281" w:rsidR="00893425" w:rsidRPr="00C57BA8" w:rsidRDefault="00893425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</w:p>
        </w:tc>
        <w:tc>
          <w:tcPr>
            <w:tcW w:w="3681" w:type="dxa"/>
            <w:shd w:val="clear" w:color="auto" w:fill="auto"/>
            <w:noWrap/>
            <w:hideMark/>
          </w:tcPr>
          <w:p w14:paraId="76C1D718" w14:textId="43FF2CD5" w:rsidR="00893425" w:rsidRPr="00C57BA8" w:rsidRDefault="00BF4842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related to Sge1-drug resistance protein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F4FF553" w14:textId="77777777" w:rsidR="00BF4842" w:rsidRPr="00C57BA8" w:rsidRDefault="00BF4842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Sporisorium reilianum 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SRZ2</w:t>
            </w:r>
          </w:p>
          <w:p w14:paraId="0565B8CC" w14:textId="52750BBB" w:rsidR="00893425" w:rsidRPr="00C57BA8" w:rsidRDefault="00893425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</w:p>
        </w:tc>
      </w:tr>
      <w:tr w:rsidR="00893425" w:rsidRPr="00C57BA8" w14:paraId="2503DEE9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  <w:hideMark/>
          </w:tcPr>
          <w:p w14:paraId="0178F011" w14:textId="5DE36BAF" w:rsidR="00893425" w:rsidRPr="00C57BA8" w:rsidRDefault="00A8511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</w:t>
            </w:r>
            <w:r w:rsidR="00893425" w:rsidRPr="00C57BA8">
              <w:rPr>
                <w:rFonts w:ascii="Georgia" w:hAnsi="Georgia" w:cs="Times New Roman"/>
                <w:sz w:val="24"/>
                <w:szCs w:val="24"/>
              </w:rPr>
              <w:t>P_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029740447</w:t>
            </w:r>
          </w:p>
        </w:tc>
        <w:tc>
          <w:tcPr>
            <w:tcW w:w="3681" w:type="dxa"/>
            <w:shd w:val="clear" w:color="auto" w:fill="auto"/>
            <w:noWrap/>
            <w:hideMark/>
          </w:tcPr>
          <w:p w14:paraId="179E7C64" w14:textId="77B1EC92" w:rsidR="00893425" w:rsidRPr="00C57BA8" w:rsidRDefault="00A8511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hypothetical protein EX895_002450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3616D55B" w14:textId="1557B235" w:rsidR="00893425" w:rsidRPr="00C57BA8" w:rsidRDefault="00A8511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Sporisorium graminicola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(</w:t>
            </w: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graminicola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)</w:t>
            </w:r>
          </w:p>
        </w:tc>
      </w:tr>
      <w:tr w:rsidR="00893425" w:rsidRPr="00C57BA8" w14:paraId="41A5850E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  <w:hideMark/>
          </w:tcPr>
          <w:p w14:paraId="208B6085" w14:textId="4E666515" w:rsidR="00893425" w:rsidRPr="00C57BA8" w:rsidRDefault="00A8511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DR99456</w:t>
            </w:r>
          </w:p>
        </w:tc>
        <w:tc>
          <w:tcPr>
            <w:tcW w:w="3681" w:type="dxa"/>
            <w:shd w:val="clear" w:color="auto" w:fill="auto"/>
            <w:noWrap/>
            <w:hideMark/>
          </w:tcPr>
          <w:p w14:paraId="1E0299EC" w14:textId="1F2FC850" w:rsidR="00893425" w:rsidRPr="00C57BA8" w:rsidRDefault="00A8511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hypothetical protein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4D7B0C6" w14:textId="183A0AF4" w:rsidR="00A85118" w:rsidRPr="00C57BA8" w:rsidRDefault="00A85118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Sporisorium scitamineum</w:t>
            </w:r>
          </w:p>
        </w:tc>
      </w:tr>
      <w:tr w:rsidR="00A85118" w:rsidRPr="00C57BA8" w14:paraId="5800703C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283C2D39" w14:textId="3A3A4AC1" w:rsidR="00A85118" w:rsidRPr="00C57BA8" w:rsidRDefault="00A8511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P_011389466</w:t>
            </w:r>
          </w:p>
        </w:tc>
        <w:tc>
          <w:tcPr>
            <w:tcW w:w="3681" w:type="dxa"/>
            <w:shd w:val="clear" w:color="auto" w:fill="auto"/>
            <w:noWrap/>
          </w:tcPr>
          <w:p w14:paraId="279FA5F2" w14:textId="3FDE8B9C" w:rsidR="00A85118" w:rsidRPr="00C57BA8" w:rsidRDefault="00A8511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Major Facilitator </w:t>
            </w:r>
            <w:r w:rsidR="001432FC" w:rsidRPr="00C57BA8">
              <w:rPr>
                <w:rFonts w:ascii="Georgia" w:hAnsi="Georgia" w:cs="Times New Roman"/>
                <w:sz w:val="24"/>
                <w:szCs w:val="24"/>
              </w:rPr>
              <w:t>involved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in MEL transport</w:t>
            </w:r>
          </w:p>
        </w:tc>
        <w:tc>
          <w:tcPr>
            <w:tcW w:w="3685" w:type="dxa"/>
            <w:shd w:val="clear" w:color="auto" w:fill="auto"/>
            <w:noWrap/>
          </w:tcPr>
          <w:p w14:paraId="32ADFE45" w14:textId="4D304D4E" w:rsidR="00A85118" w:rsidRPr="00C57BA8" w:rsidRDefault="00A8511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maydis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521</w:t>
            </w:r>
          </w:p>
        </w:tc>
      </w:tr>
      <w:tr w:rsidR="00A85118" w:rsidRPr="00C57BA8" w14:paraId="45EAA28B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2F459CCA" w14:textId="3318CBED" w:rsidR="00A85118" w:rsidRPr="00C57BA8" w:rsidRDefault="00A8511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P_012190148</w:t>
            </w:r>
          </w:p>
        </w:tc>
        <w:tc>
          <w:tcPr>
            <w:tcW w:w="3681" w:type="dxa"/>
            <w:shd w:val="clear" w:color="auto" w:fill="auto"/>
            <w:noWrap/>
          </w:tcPr>
          <w:p w14:paraId="1C9CBE43" w14:textId="31C35E6D" w:rsidR="00A85118" w:rsidRPr="00C57BA8" w:rsidRDefault="00A8511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major facilitator super </w:t>
            </w:r>
          </w:p>
        </w:tc>
        <w:tc>
          <w:tcPr>
            <w:tcW w:w="3685" w:type="dxa"/>
            <w:shd w:val="clear" w:color="auto" w:fill="auto"/>
            <w:noWrap/>
          </w:tcPr>
          <w:p w14:paraId="443BD1C1" w14:textId="6A0F208C" w:rsidR="00A85118" w:rsidRPr="00C57BA8" w:rsidRDefault="00A85118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hubeiensis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SY62</w:t>
            </w:r>
          </w:p>
        </w:tc>
      </w:tr>
      <w:tr w:rsidR="00A85118" w:rsidRPr="00C57BA8" w14:paraId="0EB2981D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0A72C7BF" w14:textId="603887B9" w:rsidR="00A85118" w:rsidRPr="00C57BA8" w:rsidRDefault="00AE46EF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DI53948</w:t>
            </w:r>
          </w:p>
        </w:tc>
        <w:tc>
          <w:tcPr>
            <w:tcW w:w="3681" w:type="dxa"/>
            <w:shd w:val="clear" w:color="auto" w:fill="auto"/>
            <w:noWrap/>
          </w:tcPr>
          <w:p w14:paraId="70659B50" w14:textId="20D9E4F0" w:rsidR="00A85118" w:rsidRPr="00C57BA8" w:rsidRDefault="00AE46EF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related to Sge1-drug resistance protein</w:t>
            </w:r>
          </w:p>
        </w:tc>
        <w:tc>
          <w:tcPr>
            <w:tcW w:w="3685" w:type="dxa"/>
            <w:shd w:val="clear" w:color="auto" w:fill="auto"/>
            <w:noWrap/>
          </w:tcPr>
          <w:p w14:paraId="05043D5C" w14:textId="2A115225" w:rsidR="00A85118" w:rsidRPr="00C57BA8" w:rsidRDefault="00AE46EF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elanopsichium pennsylvanicum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4</w:t>
            </w:r>
          </w:p>
        </w:tc>
      </w:tr>
      <w:tr w:rsidR="00AE46EF" w:rsidRPr="00C57BA8" w14:paraId="11DC1543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7F1D5E70" w14:textId="26B77B16" w:rsidR="00AE46EF" w:rsidRPr="00C57BA8" w:rsidRDefault="00AE46EF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SAM82156</w:t>
            </w:r>
          </w:p>
        </w:tc>
        <w:tc>
          <w:tcPr>
            <w:tcW w:w="3681" w:type="dxa"/>
            <w:shd w:val="clear" w:color="auto" w:fill="auto"/>
            <w:noWrap/>
          </w:tcPr>
          <w:p w14:paraId="24BCEC7E" w14:textId="1AFA9B4A" w:rsidR="00AE46EF" w:rsidRPr="00C57BA8" w:rsidRDefault="00AE46EF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related to Sge1-drug resistance protein</w:t>
            </w:r>
          </w:p>
        </w:tc>
        <w:tc>
          <w:tcPr>
            <w:tcW w:w="3685" w:type="dxa"/>
            <w:shd w:val="clear" w:color="auto" w:fill="auto"/>
            <w:noWrap/>
          </w:tcPr>
          <w:p w14:paraId="7EC976B6" w14:textId="6947F7BD" w:rsidR="00AE46EF" w:rsidRPr="00C57BA8" w:rsidRDefault="00AE46EF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bromivora</w:t>
            </w:r>
          </w:p>
        </w:tc>
      </w:tr>
      <w:tr w:rsidR="00AE46EF" w:rsidRPr="00C57BA8" w14:paraId="46E17BC7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7D3A7AE1" w14:textId="47985A09" w:rsidR="00AE46EF" w:rsidRPr="00C57BA8" w:rsidRDefault="00AE46EF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CCF52715</w:t>
            </w:r>
          </w:p>
        </w:tc>
        <w:tc>
          <w:tcPr>
            <w:tcW w:w="3681" w:type="dxa"/>
            <w:shd w:val="clear" w:color="auto" w:fill="auto"/>
            <w:noWrap/>
          </w:tcPr>
          <w:p w14:paraId="478901D9" w14:textId="66CB9A52" w:rsidR="00AE46EF" w:rsidRPr="00C57BA8" w:rsidRDefault="00AE46EF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related to Sge1-drug resistance protein</w:t>
            </w:r>
          </w:p>
        </w:tc>
        <w:tc>
          <w:tcPr>
            <w:tcW w:w="3685" w:type="dxa"/>
            <w:shd w:val="clear" w:color="auto" w:fill="auto"/>
            <w:noWrap/>
          </w:tcPr>
          <w:p w14:paraId="6E18C243" w14:textId="4C56D7A0" w:rsidR="00AE46EF" w:rsidRPr="00C57BA8" w:rsidRDefault="00AE46EF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hordei</w:t>
            </w:r>
          </w:p>
        </w:tc>
      </w:tr>
      <w:tr w:rsidR="00AE46EF" w:rsidRPr="00C57BA8" w14:paraId="34182406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5F6CD3DC" w14:textId="13130DFB" w:rsidR="00AE46EF" w:rsidRPr="00C57BA8" w:rsidRDefault="00AE46EF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ETS61962</w:t>
            </w:r>
          </w:p>
        </w:tc>
        <w:tc>
          <w:tcPr>
            <w:tcW w:w="3681" w:type="dxa"/>
            <w:shd w:val="clear" w:color="auto" w:fill="auto"/>
            <w:noWrap/>
          </w:tcPr>
          <w:p w14:paraId="6D089216" w14:textId="4C094AB0" w:rsidR="00AE46EF" w:rsidRPr="00C57BA8" w:rsidRDefault="003D408D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hypothetical protein PaG_03510</w:t>
            </w:r>
          </w:p>
        </w:tc>
        <w:tc>
          <w:tcPr>
            <w:tcW w:w="3685" w:type="dxa"/>
            <w:shd w:val="clear" w:color="auto" w:fill="auto"/>
            <w:noWrap/>
          </w:tcPr>
          <w:p w14:paraId="7CD936CC" w14:textId="4B871C03" w:rsidR="00AE46EF" w:rsidRPr="00C57BA8" w:rsidRDefault="003D408D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oesziomyces aphidis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DSM 70725</w:t>
            </w:r>
          </w:p>
        </w:tc>
      </w:tr>
      <w:tr w:rsidR="00AE46EF" w:rsidRPr="00C57BA8" w14:paraId="73DECCBB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59C647B2" w14:textId="409137E6" w:rsidR="00AE46EF" w:rsidRPr="00C57BA8" w:rsidRDefault="00AE46EF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XP_014653797</w:t>
            </w:r>
          </w:p>
        </w:tc>
        <w:tc>
          <w:tcPr>
            <w:tcW w:w="3681" w:type="dxa"/>
            <w:shd w:val="clear" w:color="auto" w:fill="auto"/>
            <w:noWrap/>
          </w:tcPr>
          <w:p w14:paraId="26B969C8" w14:textId="22AC948D" w:rsidR="00AE46EF" w:rsidRPr="00C57BA8" w:rsidRDefault="003D408D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iron permease</w:t>
            </w:r>
          </w:p>
        </w:tc>
        <w:tc>
          <w:tcPr>
            <w:tcW w:w="3685" w:type="dxa"/>
            <w:shd w:val="clear" w:color="auto" w:fill="auto"/>
            <w:noWrap/>
          </w:tcPr>
          <w:p w14:paraId="321BE9A2" w14:textId="06252043" w:rsidR="00AE46EF" w:rsidRPr="00C57BA8" w:rsidRDefault="003D408D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oesziomyces antarcticus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(</w:t>
            </w: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Pseudozyma antarctica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>)</w:t>
            </w:r>
          </w:p>
        </w:tc>
      </w:tr>
      <w:tr w:rsidR="00AE46EF" w:rsidRPr="00C57BA8" w14:paraId="5B7982B2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706CFFE2" w14:textId="722094C6" w:rsidR="00AE46EF" w:rsidRPr="00C57BA8" w:rsidRDefault="00AE46EF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GAC75890</w:t>
            </w:r>
          </w:p>
        </w:tc>
        <w:tc>
          <w:tcPr>
            <w:tcW w:w="3681" w:type="dxa"/>
            <w:shd w:val="clear" w:color="auto" w:fill="auto"/>
            <w:noWrap/>
          </w:tcPr>
          <w:p w14:paraId="20A18713" w14:textId="7ADCF13C" w:rsidR="00AE46EF" w:rsidRPr="00C57BA8" w:rsidRDefault="003D408D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dehydrogenases with different specificities </w:t>
            </w:r>
          </w:p>
        </w:tc>
        <w:tc>
          <w:tcPr>
            <w:tcW w:w="3685" w:type="dxa"/>
            <w:shd w:val="clear" w:color="auto" w:fill="auto"/>
            <w:noWrap/>
          </w:tcPr>
          <w:p w14:paraId="6FC7B50C" w14:textId="15D60F53" w:rsidR="00AE46EF" w:rsidRPr="00C57BA8" w:rsidRDefault="003D408D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Moesziomyces antarcticus</w:t>
            </w:r>
            <w:r w:rsidRPr="00C57BA8">
              <w:rPr>
                <w:rFonts w:ascii="Georgia" w:hAnsi="Georgia" w:cs="Times New Roman"/>
                <w:sz w:val="24"/>
                <w:szCs w:val="24"/>
              </w:rPr>
              <w:t xml:space="preserve"> T-34</w:t>
            </w:r>
          </w:p>
        </w:tc>
      </w:tr>
      <w:tr w:rsidR="00AE46EF" w:rsidRPr="00C57BA8" w14:paraId="2B5340FA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76047529" w14:textId="6B3DBD18" w:rsidR="00AE46EF" w:rsidRPr="00C57BA8" w:rsidRDefault="00AE46EF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SPO29780</w:t>
            </w:r>
          </w:p>
        </w:tc>
        <w:tc>
          <w:tcPr>
            <w:tcW w:w="3681" w:type="dxa"/>
            <w:shd w:val="clear" w:color="auto" w:fill="auto"/>
            <w:noWrap/>
          </w:tcPr>
          <w:p w14:paraId="240F8CA0" w14:textId="28C39CB2" w:rsidR="00AE46EF" w:rsidRPr="00C57BA8" w:rsidRDefault="003D408D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related to Major Facilitator involved in MEL transport</w:t>
            </w:r>
          </w:p>
        </w:tc>
        <w:tc>
          <w:tcPr>
            <w:tcW w:w="3685" w:type="dxa"/>
            <w:shd w:val="clear" w:color="auto" w:fill="auto"/>
            <w:noWrap/>
          </w:tcPr>
          <w:p w14:paraId="0392A1BB" w14:textId="11951596" w:rsidR="00AE46EF" w:rsidRPr="00C57BA8" w:rsidRDefault="003D408D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trichophora</w:t>
            </w:r>
          </w:p>
        </w:tc>
      </w:tr>
      <w:tr w:rsidR="00AE46EF" w:rsidRPr="00C57BA8" w14:paraId="72B3290B" w14:textId="77777777" w:rsidTr="00C049DB">
        <w:trPr>
          <w:trHeight w:val="57"/>
        </w:trPr>
        <w:tc>
          <w:tcPr>
            <w:tcW w:w="1843" w:type="dxa"/>
            <w:shd w:val="clear" w:color="auto" w:fill="auto"/>
            <w:noWrap/>
          </w:tcPr>
          <w:p w14:paraId="7A5E9872" w14:textId="4DB20E07" w:rsidR="00AE46EF" w:rsidRPr="00C57BA8" w:rsidRDefault="00AE46EF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SPO29102</w:t>
            </w:r>
          </w:p>
        </w:tc>
        <w:tc>
          <w:tcPr>
            <w:tcW w:w="3681" w:type="dxa"/>
            <w:shd w:val="clear" w:color="auto" w:fill="auto"/>
            <w:noWrap/>
          </w:tcPr>
          <w:p w14:paraId="1A0B4A06" w14:textId="7B42FD6D" w:rsidR="00AE46EF" w:rsidRPr="00C57BA8" w:rsidRDefault="003D408D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related to Major Facilitator involved in MEL transport</w:t>
            </w:r>
          </w:p>
        </w:tc>
        <w:tc>
          <w:tcPr>
            <w:tcW w:w="3685" w:type="dxa"/>
            <w:shd w:val="clear" w:color="auto" w:fill="auto"/>
            <w:noWrap/>
          </w:tcPr>
          <w:p w14:paraId="3E237E5A" w14:textId="60B629D0" w:rsidR="00AE46EF" w:rsidRPr="00C57BA8" w:rsidRDefault="003D408D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Ustilago trichophora</w:t>
            </w:r>
          </w:p>
        </w:tc>
      </w:tr>
      <w:tr w:rsidR="00AE46EF" w:rsidRPr="00C57BA8" w14:paraId="012AA471" w14:textId="77777777" w:rsidTr="00C049DB">
        <w:trPr>
          <w:trHeight w:val="118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89E337" w14:textId="0B64C454" w:rsidR="00AE46EF" w:rsidRPr="00C57BA8" w:rsidRDefault="00AE46EF" w:rsidP="00C049DB">
            <w:pPr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GAQ472</w:t>
            </w:r>
            <w:r w:rsidR="003D408D" w:rsidRPr="00C57BA8">
              <w:rPr>
                <w:rFonts w:ascii="Georgia" w:hAnsi="Georgia" w:cs="Times New Roman"/>
                <w:sz w:val="24"/>
                <w:szCs w:val="24"/>
              </w:rPr>
              <w:t>52</w:t>
            </w:r>
            <w:r w:rsidR="002506FB" w:rsidRPr="00C57BA8">
              <w:rPr>
                <w:rFonts w:ascii="Georgia" w:hAnsi="Georgia" w:cs="Times New Roman"/>
                <w:sz w:val="24"/>
                <w:szCs w:val="24"/>
              </w:rPr>
              <w:t xml:space="preserve"> (outgroup)</w:t>
            </w:r>
          </w:p>
        </w:tc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DEB1D1" w14:textId="2F64F850" w:rsidR="00AE46EF" w:rsidRPr="00C57BA8" w:rsidRDefault="003D408D" w:rsidP="00C049DB">
            <w:pPr>
              <w:tabs>
                <w:tab w:val="left" w:pos="2457"/>
              </w:tabs>
              <w:spacing w:before="0" w:line="24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sz w:val="24"/>
                <w:szCs w:val="24"/>
              </w:rPr>
              <w:t>multidrug resistance protein Fnx1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C5843B8" w14:textId="3A4F3EE6" w:rsidR="00AE46EF" w:rsidRPr="00C57BA8" w:rsidRDefault="00187B87" w:rsidP="00C049DB">
            <w:pPr>
              <w:spacing w:before="0" w:line="240" w:lineRule="auto"/>
              <w:jc w:val="left"/>
              <w:rPr>
                <w:rFonts w:ascii="Georgia" w:hAnsi="Georgia" w:cs="Times New Roman"/>
                <w:i/>
                <w:iCs/>
                <w:sz w:val="24"/>
                <w:szCs w:val="24"/>
              </w:rPr>
            </w:pPr>
            <w:r w:rsidRPr="00C57BA8">
              <w:rPr>
                <w:rFonts w:ascii="Georgia" w:hAnsi="Georgia" w:cs="Times New Roman"/>
                <w:i/>
                <w:iCs/>
                <w:sz w:val="24"/>
                <w:szCs w:val="24"/>
              </w:rPr>
              <w:t>Aspergillus niger</w:t>
            </w:r>
          </w:p>
        </w:tc>
      </w:tr>
    </w:tbl>
    <w:p w14:paraId="6DA570AB" w14:textId="77777777" w:rsidR="00893425" w:rsidRPr="00C57BA8" w:rsidRDefault="00893425">
      <w:pPr>
        <w:rPr>
          <w:rFonts w:ascii="Georgia" w:hAnsi="Georgia" w:cs="Times New Roman"/>
          <w:sz w:val="24"/>
          <w:szCs w:val="24"/>
        </w:rPr>
      </w:pPr>
    </w:p>
    <w:sectPr w:rsidR="00893425" w:rsidRPr="00C57BA8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3FA209" w14:textId="77777777" w:rsidR="00C272EA" w:rsidRDefault="00C272EA" w:rsidP="00C049DB">
      <w:pPr>
        <w:spacing w:before="0" w:line="240" w:lineRule="auto"/>
      </w:pPr>
      <w:r>
        <w:separator/>
      </w:r>
    </w:p>
  </w:endnote>
  <w:endnote w:type="continuationSeparator" w:id="0">
    <w:p w14:paraId="67C79FA6" w14:textId="77777777" w:rsidR="00C272EA" w:rsidRDefault="00C272EA" w:rsidP="00C049DB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510270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682757" w14:textId="358AF081" w:rsidR="00C049DB" w:rsidRDefault="00C049DB" w:rsidP="001324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F83724" w14:textId="77777777" w:rsidR="00C049DB" w:rsidRDefault="00C049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19017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ACEDC0" w14:textId="651EA1CA" w:rsidR="00C049DB" w:rsidRDefault="00C049DB" w:rsidP="001324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0C79E4" w14:textId="77777777" w:rsidR="00C049DB" w:rsidRDefault="00C049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C5E925" w14:textId="77777777" w:rsidR="00C272EA" w:rsidRDefault="00C272EA" w:rsidP="00C049DB">
      <w:pPr>
        <w:spacing w:before="0" w:line="240" w:lineRule="auto"/>
      </w:pPr>
      <w:r>
        <w:separator/>
      </w:r>
    </w:p>
  </w:footnote>
  <w:footnote w:type="continuationSeparator" w:id="0">
    <w:p w14:paraId="2F75461B" w14:textId="77777777" w:rsidR="00C272EA" w:rsidRDefault="00C272EA" w:rsidP="00C049DB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425"/>
    <w:rsid w:val="00011A01"/>
    <w:rsid w:val="0001677F"/>
    <w:rsid w:val="00034225"/>
    <w:rsid w:val="0008264B"/>
    <w:rsid w:val="000B4B32"/>
    <w:rsid w:val="000C5D18"/>
    <w:rsid w:val="001432FC"/>
    <w:rsid w:val="001574F0"/>
    <w:rsid w:val="001656A8"/>
    <w:rsid w:val="00187B87"/>
    <w:rsid w:val="001B585D"/>
    <w:rsid w:val="001D572B"/>
    <w:rsid w:val="002506FB"/>
    <w:rsid w:val="002A3F51"/>
    <w:rsid w:val="002C56FC"/>
    <w:rsid w:val="0031338A"/>
    <w:rsid w:val="00326031"/>
    <w:rsid w:val="0033016A"/>
    <w:rsid w:val="00357F2B"/>
    <w:rsid w:val="00366E41"/>
    <w:rsid w:val="00380AFB"/>
    <w:rsid w:val="003874B2"/>
    <w:rsid w:val="003D408D"/>
    <w:rsid w:val="003D6968"/>
    <w:rsid w:val="00423AA3"/>
    <w:rsid w:val="004D7159"/>
    <w:rsid w:val="00503B42"/>
    <w:rsid w:val="00517FCB"/>
    <w:rsid w:val="00553B62"/>
    <w:rsid w:val="00572F61"/>
    <w:rsid w:val="0059779C"/>
    <w:rsid w:val="005F74C4"/>
    <w:rsid w:val="00600800"/>
    <w:rsid w:val="00611181"/>
    <w:rsid w:val="00625D63"/>
    <w:rsid w:val="00691569"/>
    <w:rsid w:val="006D42CE"/>
    <w:rsid w:val="006F1587"/>
    <w:rsid w:val="0071126E"/>
    <w:rsid w:val="00722F9F"/>
    <w:rsid w:val="00771DDA"/>
    <w:rsid w:val="007E19A6"/>
    <w:rsid w:val="007E2686"/>
    <w:rsid w:val="00893425"/>
    <w:rsid w:val="00896B7A"/>
    <w:rsid w:val="00897F5D"/>
    <w:rsid w:val="008E2EA9"/>
    <w:rsid w:val="00907271"/>
    <w:rsid w:val="00914FC8"/>
    <w:rsid w:val="00922E4B"/>
    <w:rsid w:val="00947CF7"/>
    <w:rsid w:val="00975D96"/>
    <w:rsid w:val="009B0EB0"/>
    <w:rsid w:val="009B7013"/>
    <w:rsid w:val="009E0C6C"/>
    <w:rsid w:val="009F6C90"/>
    <w:rsid w:val="00A0719E"/>
    <w:rsid w:val="00A85118"/>
    <w:rsid w:val="00AA4955"/>
    <w:rsid w:val="00AB552B"/>
    <w:rsid w:val="00AB6441"/>
    <w:rsid w:val="00AD5FDF"/>
    <w:rsid w:val="00AE46EF"/>
    <w:rsid w:val="00AF003A"/>
    <w:rsid w:val="00AF6C0A"/>
    <w:rsid w:val="00B247CB"/>
    <w:rsid w:val="00B34198"/>
    <w:rsid w:val="00B372CB"/>
    <w:rsid w:val="00B6566B"/>
    <w:rsid w:val="00B71316"/>
    <w:rsid w:val="00BF4842"/>
    <w:rsid w:val="00C049DB"/>
    <w:rsid w:val="00C1098B"/>
    <w:rsid w:val="00C272EA"/>
    <w:rsid w:val="00C35401"/>
    <w:rsid w:val="00C50DB3"/>
    <w:rsid w:val="00C57BA8"/>
    <w:rsid w:val="00C86023"/>
    <w:rsid w:val="00C927C4"/>
    <w:rsid w:val="00CA48EE"/>
    <w:rsid w:val="00CC4047"/>
    <w:rsid w:val="00CD367E"/>
    <w:rsid w:val="00CE0D11"/>
    <w:rsid w:val="00CE7B4E"/>
    <w:rsid w:val="00D04E3E"/>
    <w:rsid w:val="00D46861"/>
    <w:rsid w:val="00D665C4"/>
    <w:rsid w:val="00DB3C4D"/>
    <w:rsid w:val="00DD4980"/>
    <w:rsid w:val="00E06E46"/>
    <w:rsid w:val="00E24F7F"/>
    <w:rsid w:val="00E4551F"/>
    <w:rsid w:val="00EC384C"/>
    <w:rsid w:val="00EC462B"/>
    <w:rsid w:val="00F1528C"/>
    <w:rsid w:val="00F61120"/>
    <w:rsid w:val="00F948CE"/>
    <w:rsid w:val="00FD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ABE77"/>
  <w15:chartTrackingRefBased/>
  <w15:docId w15:val="{CF1DD4FA-FCED-064C-B6FE-8443FA063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T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7C4"/>
    <w:pPr>
      <w:spacing w:before="240" w:line="480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C5D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5D1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eature">
    <w:name w:val="feature"/>
    <w:basedOn w:val="DefaultParagraphFont"/>
    <w:rsid w:val="000C5D18"/>
  </w:style>
  <w:style w:type="paragraph" w:styleId="Footer">
    <w:name w:val="footer"/>
    <w:basedOn w:val="Normal"/>
    <w:link w:val="FooterChar"/>
    <w:uiPriority w:val="99"/>
    <w:unhideWhenUsed/>
    <w:rsid w:val="00C049DB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9DB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04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5</Pages>
  <Words>1146</Words>
  <Characters>653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amdass</dc:creator>
  <cp:keywords/>
  <dc:description/>
  <cp:lastModifiedBy>amanda ramdass</cp:lastModifiedBy>
  <cp:revision>57</cp:revision>
  <dcterms:created xsi:type="dcterms:W3CDTF">2021-07-26T03:19:00Z</dcterms:created>
  <dcterms:modified xsi:type="dcterms:W3CDTF">2021-09-22T14:45:00Z</dcterms:modified>
</cp:coreProperties>
</file>